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419CE" w14:textId="6CA4212D" w:rsidR="00640471" w:rsidRPr="00687AB7" w:rsidRDefault="00640471" w:rsidP="00687AB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s</w:t>
      </w:r>
    </w:p>
    <w:p w14:paraId="6C49AAA6" w14:textId="5F674167" w:rsidR="00640471" w:rsidRDefault="00640471" w:rsidP="00640471">
      <w:pPr>
        <w:tabs>
          <w:tab w:val="left" w:pos="198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</w:p>
    <w:p w14:paraId="174503C8" w14:textId="457ECB20" w:rsidR="00640471" w:rsidRPr="00640471" w:rsidRDefault="00640471" w:rsidP="00640471">
      <w:pPr>
        <w:tabs>
          <w:tab w:val="left" w:pos="1986"/>
        </w:tabs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Frequency statistics for BRIEF-2 executive function indices</w:t>
      </w:r>
    </w:p>
    <w:tbl>
      <w:tblPr>
        <w:tblStyle w:val="TableGrid"/>
        <w:tblW w:w="747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9"/>
        <w:gridCol w:w="1234"/>
        <w:gridCol w:w="1203"/>
        <w:gridCol w:w="1175"/>
        <w:gridCol w:w="1144"/>
      </w:tblGrid>
      <w:tr w:rsidR="00640471" w:rsidRPr="00961170" w14:paraId="6D083789" w14:textId="77777777" w:rsidTr="004A3E3C">
        <w:trPr>
          <w:trHeight w:val="259"/>
        </w:trPr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</w:tcPr>
          <w:p w14:paraId="073BD0BF" w14:textId="77777777" w:rsidR="00640471" w:rsidRPr="00961170" w:rsidRDefault="00640471" w:rsidP="004A3E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3E8A2" w14:textId="77777777" w:rsidR="00640471" w:rsidRPr="00EA3E46" w:rsidRDefault="00640471" w:rsidP="004A3E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t elevated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06000" w14:textId="77777777" w:rsidR="00640471" w:rsidRPr="00961170" w:rsidRDefault="00640471" w:rsidP="004A3E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ildly elevated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FAEF9" w14:textId="77777777" w:rsidR="00640471" w:rsidRPr="00EA3E46" w:rsidRDefault="00640471" w:rsidP="004A3E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E46">
              <w:rPr>
                <w:rFonts w:ascii="Times New Roman" w:hAnsi="Times New Roman" w:cs="Times New Roman"/>
                <w:sz w:val="22"/>
                <w:szCs w:val="22"/>
              </w:rPr>
              <w:t>Potentiall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linically</w:t>
            </w:r>
            <w:r w:rsidRPr="00EA3E46">
              <w:rPr>
                <w:rFonts w:ascii="Times New Roman" w:hAnsi="Times New Roman" w:cs="Times New Roman"/>
                <w:sz w:val="22"/>
                <w:szCs w:val="22"/>
              </w:rPr>
              <w:t xml:space="preserve"> elevated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87188" w14:textId="77777777" w:rsidR="00640471" w:rsidRPr="00EA3E46" w:rsidRDefault="00640471" w:rsidP="004A3E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A3E46">
              <w:rPr>
                <w:rFonts w:ascii="Times New Roman" w:hAnsi="Times New Roman" w:cs="Times New Roman"/>
                <w:sz w:val="22"/>
                <w:szCs w:val="22"/>
              </w:rPr>
              <w:t>Clinically elevated</w:t>
            </w:r>
          </w:p>
        </w:tc>
      </w:tr>
      <w:tr w:rsidR="00640471" w:rsidRPr="00961170" w14:paraId="1BEA0B87" w14:textId="77777777" w:rsidTr="004A3E3C">
        <w:trPr>
          <w:trHeight w:val="246"/>
        </w:trPr>
        <w:tc>
          <w:tcPr>
            <w:tcW w:w="2719" w:type="dxa"/>
            <w:tcBorders>
              <w:top w:val="single" w:sz="4" w:space="0" w:color="auto"/>
            </w:tcBorders>
          </w:tcPr>
          <w:p w14:paraId="6F476765" w14:textId="77777777" w:rsidR="00640471" w:rsidRPr="00961170" w:rsidRDefault="00640471" w:rsidP="004A3E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ehavior regulation</w:t>
            </w:r>
          </w:p>
        </w:tc>
        <w:tc>
          <w:tcPr>
            <w:tcW w:w="1234" w:type="dxa"/>
            <w:tcBorders>
              <w:top w:val="single" w:sz="4" w:space="0" w:color="auto"/>
            </w:tcBorders>
          </w:tcPr>
          <w:p w14:paraId="21568BCC" w14:textId="77777777" w:rsidR="00640471" w:rsidRPr="00961170" w:rsidRDefault="00640471" w:rsidP="004A3E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103DDF90" w14:textId="77777777" w:rsidR="00640471" w:rsidRPr="00961170" w:rsidRDefault="00640471" w:rsidP="004A3E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30B6519C" w14:textId="77777777" w:rsidR="00640471" w:rsidRPr="00961170" w:rsidRDefault="00640471" w:rsidP="004A3E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5D658D49" w14:textId="77777777" w:rsidR="00640471" w:rsidRPr="00961170" w:rsidRDefault="00640471" w:rsidP="004A3E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640471" w:rsidRPr="00961170" w14:paraId="05A28D7A" w14:textId="77777777" w:rsidTr="00932298">
        <w:trPr>
          <w:trHeight w:val="259"/>
        </w:trPr>
        <w:tc>
          <w:tcPr>
            <w:tcW w:w="2719" w:type="dxa"/>
          </w:tcPr>
          <w:p w14:paraId="7CC903FE" w14:textId="77777777" w:rsidR="00640471" w:rsidRPr="00961170" w:rsidRDefault="00640471" w:rsidP="004A3E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gnitive regulation</w:t>
            </w:r>
          </w:p>
        </w:tc>
        <w:tc>
          <w:tcPr>
            <w:tcW w:w="1234" w:type="dxa"/>
          </w:tcPr>
          <w:p w14:paraId="46AB3231" w14:textId="77777777" w:rsidR="00640471" w:rsidRPr="00961170" w:rsidRDefault="00640471" w:rsidP="004A3E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203" w:type="dxa"/>
          </w:tcPr>
          <w:p w14:paraId="30B152A6" w14:textId="77777777" w:rsidR="00640471" w:rsidRPr="00961170" w:rsidRDefault="00640471" w:rsidP="004A3E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75" w:type="dxa"/>
          </w:tcPr>
          <w:p w14:paraId="1DBC83C6" w14:textId="77777777" w:rsidR="00640471" w:rsidRPr="00961170" w:rsidRDefault="00640471" w:rsidP="004A3E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144" w:type="dxa"/>
          </w:tcPr>
          <w:p w14:paraId="6417F1C2" w14:textId="77777777" w:rsidR="00640471" w:rsidRPr="00961170" w:rsidRDefault="00640471" w:rsidP="004A3E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640471" w:rsidRPr="00961170" w14:paraId="23259AC8" w14:textId="77777777" w:rsidTr="00932298">
        <w:trPr>
          <w:trHeight w:val="246"/>
        </w:trPr>
        <w:tc>
          <w:tcPr>
            <w:tcW w:w="2719" w:type="dxa"/>
            <w:tcBorders>
              <w:bottom w:val="single" w:sz="4" w:space="0" w:color="auto"/>
            </w:tcBorders>
          </w:tcPr>
          <w:p w14:paraId="481A274F" w14:textId="77777777" w:rsidR="00640471" w:rsidRPr="00961170" w:rsidRDefault="00640471" w:rsidP="004A3E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motion regulation</w:t>
            </w: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14:paraId="2E62DF10" w14:textId="77777777" w:rsidR="00640471" w:rsidRPr="00961170" w:rsidRDefault="00640471" w:rsidP="004A3E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221428BA" w14:textId="77777777" w:rsidR="00640471" w:rsidRPr="00961170" w:rsidRDefault="00640471" w:rsidP="004A3E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7A6B3F15" w14:textId="77777777" w:rsidR="00640471" w:rsidRPr="00961170" w:rsidRDefault="00640471" w:rsidP="004A3E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7F600ED2" w14:textId="77777777" w:rsidR="00640471" w:rsidRPr="00961170" w:rsidRDefault="00640471" w:rsidP="004A3E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</w:tbl>
    <w:p w14:paraId="1D919435" w14:textId="74AFB44F" w:rsidR="00640471" w:rsidRDefault="00640471" w:rsidP="00640471">
      <w:pPr>
        <w:tabs>
          <w:tab w:val="left" w:pos="1986"/>
        </w:tabs>
        <w:rPr>
          <w:rFonts w:ascii="Times New Roman" w:hAnsi="Times New Roman" w:cs="Times New Roman"/>
        </w:rPr>
      </w:pPr>
    </w:p>
    <w:p w14:paraId="4524137F" w14:textId="16C4B6BD" w:rsidR="00085656" w:rsidRDefault="00045F3D" w:rsidP="00640471">
      <w:pPr>
        <w:tabs>
          <w:tab w:val="left" w:pos="198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</w:p>
    <w:p w14:paraId="1AC1C863" w14:textId="3E2F9BF0" w:rsidR="00FC34AC" w:rsidRDefault="00876961" w:rsidP="00FC34AC">
      <w:pPr>
        <w:tabs>
          <w:tab w:val="left" w:pos="1986"/>
        </w:tabs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tandardized path</w:t>
      </w:r>
      <w:r w:rsidR="00FC34AC">
        <w:rPr>
          <w:rFonts w:ascii="Times New Roman" w:hAnsi="Times New Roman" w:cs="Times New Roman"/>
          <w:i/>
          <w:iCs/>
        </w:rPr>
        <w:t xml:space="preserve"> estimates for Model </w:t>
      </w:r>
      <w:r w:rsidR="00045F3D">
        <w:rPr>
          <w:rFonts w:ascii="Times New Roman" w:hAnsi="Times New Roman" w:cs="Times New Roman"/>
          <w:i/>
          <w:iCs/>
        </w:rPr>
        <w:t>A</w:t>
      </w:r>
      <w:r w:rsidR="00887206">
        <w:rPr>
          <w:rFonts w:ascii="Times New Roman" w:hAnsi="Times New Roman" w:cs="Times New Roman"/>
          <w:i/>
          <w:iCs/>
        </w:rPr>
        <w:t xml:space="preserve"> predicting T2 GORT-5 Oral Reading Quotient</w:t>
      </w:r>
    </w:p>
    <w:tbl>
      <w:tblPr>
        <w:tblW w:w="82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45"/>
        <w:gridCol w:w="4875"/>
        <w:gridCol w:w="1155"/>
        <w:gridCol w:w="900"/>
        <w:gridCol w:w="900"/>
      </w:tblGrid>
      <w:tr w:rsidR="00FC34AC" w:rsidRPr="00085656" w14:paraId="45B45D44" w14:textId="77777777" w:rsidTr="00B831D6">
        <w:trPr>
          <w:trHeight w:val="287"/>
        </w:trPr>
        <w:tc>
          <w:tcPr>
            <w:tcW w:w="53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7314CB8" w14:textId="77777777" w:rsidR="00FC34AC" w:rsidRPr="00085656" w:rsidRDefault="00FC34AC" w:rsidP="00B831D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8565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Direct Effects 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 w14:paraId="5958DEA6" w14:textId="77777777" w:rsidR="00FC34AC" w:rsidRPr="00085656" w:rsidRDefault="00FC34AC" w:rsidP="00B831D6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85656">
              <w:rPr>
                <w:rFonts w:ascii="Times New Roman" w:hAnsi="Times New Roman" w:cs="Times New Roman"/>
                <w:i/>
                <w:sz w:val="22"/>
                <w:szCs w:val="22"/>
              </w:rPr>
              <w:t>Estimat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41625BCC" w14:textId="77777777" w:rsidR="00FC34AC" w:rsidRPr="00085656" w:rsidRDefault="00FC34AC" w:rsidP="00B831D6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.E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7568849C" w14:textId="77777777" w:rsidR="00FC34AC" w:rsidRPr="00085656" w:rsidRDefault="00FC34AC" w:rsidP="00B831D6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FC34AC" w:rsidRPr="00085656" w14:paraId="17412546" w14:textId="77777777" w:rsidTr="00B831D6">
        <w:trPr>
          <w:trHeight w:val="83"/>
        </w:trPr>
        <w:tc>
          <w:tcPr>
            <w:tcW w:w="5320" w:type="dxa"/>
            <w:gridSpan w:val="2"/>
            <w:tcBorders>
              <w:top w:val="single" w:sz="4" w:space="0" w:color="000000"/>
            </w:tcBorders>
          </w:tcPr>
          <w:p w14:paraId="336AD8A3" w14:textId="0FFF3C8D" w:rsidR="00FC34AC" w:rsidRPr="00085656" w:rsidRDefault="00FC34AC" w:rsidP="00B831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ived COVID impact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085656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08565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 xml:space="preserve"> = </w:t>
            </w:r>
            <w:r w:rsidR="00045F3D">
              <w:rPr>
                <w:rFonts w:ascii="Times New Roman" w:hAnsi="Times New Roman" w:cs="Times New Roman"/>
                <w:sz w:val="22"/>
                <w:szCs w:val="22"/>
              </w:rPr>
              <w:t>.17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>) regressed on: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 w14:paraId="2505C460" w14:textId="77777777" w:rsidR="00FC34AC" w:rsidRPr="00085656" w:rsidRDefault="00FC34AC" w:rsidP="00B831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694B6493" w14:textId="77777777" w:rsidR="00FC34AC" w:rsidRPr="00085656" w:rsidRDefault="00FC34AC" w:rsidP="00B831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0C5E431B" w14:textId="77777777" w:rsidR="00FC34AC" w:rsidRPr="00085656" w:rsidRDefault="00FC34AC" w:rsidP="00B831D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C34AC" w:rsidRPr="00085656" w14:paraId="3B6CAFBB" w14:textId="77777777" w:rsidTr="00B831D6">
        <w:trPr>
          <w:trHeight w:val="83"/>
        </w:trPr>
        <w:tc>
          <w:tcPr>
            <w:tcW w:w="445" w:type="dxa"/>
          </w:tcPr>
          <w:p w14:paraId="393FA654" w14:textId="77777777" w:rsidR="00FC34AC" w:rsidRPr="00085656" w:rsidRDefault="00FC34AC" w:rsidP="00B831D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59DCAB52" w14:textId="77777777" w:rsidR="00FC34AC" w:rsidRPr="00085656" w:rsidRDefault="00FC34AC" w:rsidP="00B831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sk</w:t>
            </w:r>
          </w:p>
        </w:tc>
        <w:tc>
          <w:tcPr>
            <w:tcW w:w="1155" w:type="dxa"/>
          </w:tcPr>
          <w:p w14:paraId="01A55B95" w14:textId="10A5D782" w:rsidR="00FC34AC" w:rsidRPr="00085656" w:rsidRDefault="00FC34AC" w:rsidP="00B831D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3</w:t>
            </w:r>
          </w:p>
        </w:tc>
        <w:tc>
          <w:tcPr>
            <w:tcW w:w="900" w:type="dxa"/>
          </w:tcPr>
          <w:p w14:paraId="3FB72118" w14:textId="2325A392" w:rsidR="00FC34AC" w:rsidRDefault="00FC34AC" w:rsidP="00B831D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6</w:t>
            </w:r>
          </w:p>
        </w:tc>
        <w:tc>
          <w:tcPr>
            <w:tcW w:w="900" w:type="dxa"/>
          </w:tcPr>
          <w:p w14:paraId="6F7D77E0" w14:textId="3D0761DC" w:rsidR="00FC34AC" w:rsidRPr="00085656" w:rsidRDefault="00FC34AC" w:rsidP="00B831D6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02</w:t>
            </w:r>
          </w:p>
        </w:tc>
      </w:tr>
      <w:tr w:rsidR="00FC34AC" w:rsidRPr="00085656" w14:paraId="23447CD9" w14:textId="77777777" w:rsidTr="00B831D6">
        <w:trPr>
          <w:trHeight w:val="83"/>
        </w:trPr>
        <w:tc>
          <w:tcPr>
            <w:tcW w:w="445" w:type="dxa"/>
          </w:tcPr>
          <w:p w14:paraId="7E376EFD" w14:textId="77777777" w:rsidR="00FC34AC" w:rsidRPr="00085656" w:rsidRDefault="00FC34AC" w:rsidP="00FC34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2FA9D45A" w14:textId="67FE6034" w:rsidR="00FC34AC" w:rsidRDefault="00FC34AC" w:rsidP="00FC34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cio-emotional resilience</w:t>
            </w:r>
          </w:p>
        </w:tc>
        <w:tc>
          <w:tcPr>
            <w:tcW w:w="1155" w:type="dxa"/>
          </w:tcPr>
          <w:p w14:paraId="21443EAA" w14:textId="297DC25B" w:rsidR="00FC34AC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0</w:t>
            </w:r>
          </w:p>
        </w:tc>
        <w:tc>
          <w:tcPr>
            <w:tcW w:w="900" w:type="dxa"/>
          </w:tcPr>
          <w:p w14:paraId="5224BB8D" w14:textId="74A9117D" w:rsidR="00FC34AC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2</w:t>
            </w:r>
          </w:p>
        </w:tc>
        <w:tc>
          <w:tcPr>
            <w:tcW w:w="900" w:type="dxa"/>
          </w:tcPr>
          <w:p w14:paraId="663BE81D" w14:textId="483927F4" w:rsidR="00FC34AC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FC34AC" w:rsidRPr="00085656" w14:paraId="002F0B9F" w14:textId="77777777" w:rsidTr="00B831D6">
        <w:trPr>
          <w:trHeight w:val="83"/>
        </w:trPr>
        <w:tc>
          <w:tcPr>
            <w:tcW w:w="445" w:type="dxa"/>
          </w:tcPr>
          <w:p w14:paraId="20C42A9C" w14:textId="77777777" w:rsidR="00FC34AC" w:rsidRPr="00085656" w:rsidRDefault="00FC34AC" w:rsidP="00FC34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20A371F3" w14:textId="6D1F3A56" w:rsidR="00FC34AC" w:rsidRDefault="00FC34AC" w:rsidP="00FC34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lf-regulation deficits</w:t>
            </w:r>
          </w:p>
        </w:tc>
        <w:tc>
          <w:tcPr>
            <w:tcW w:w="1155" w:type="dxa"/>
          </w:tcPr>
          <w:p w14:paraId="3957317F" w14:textId="27AD4832" w:rsidR="00FC34AC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6</w:t>
            </w:r>
          </w:p>
        </w:tc>
        <w:tc>
          <w:tcPr>
            <w:tcW w:w="900" w:type="dxa"/>
          </w:tcPr>
          <w:p w14:paraId="6112B425" w14:textId="11B541BF" w:rsidR="00FC34AC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6</w:t>
            </w:r>
          </w:p>
        </w:tc>
        <w:tc>
          <w:tcPr>
            <w:tcW w:w="900" w:type="dxa"/>
          </w:tcPr>
          <w:p w14:paraId="2595D592" w14:textId="5269DA9C" w:rsidR="00FC34AC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5</w:t>
            </w:r>
          </w:p>
        </w:tc>
      </w:tr>
      <w:tr w:rsidR="00FC34AC" w:rsidRPr="00085656" w14:paraId="1363F9BA" w14:textId="77777777" w:rsidTr="00B831D6">
        <w:trPr>
          <w:trHeight w:val="83"/>
        </w:trPr>
        <w:tc>
          <w:tcPr>
            <w:tcW w:w="5320" w:type="dxa"/>
            <w:gridSpan w:val="2"/>
          </w:tcPr>
          <w:p w14:paraId="539E6D60" w14:textId="663CC2BB" w:rsidR="00FC34AC" w:rsidRPr="00085656" w:rsidRDefault="00FC34AC" w:rsidP="00FC34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elf-regulation deficits 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85656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08565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 xml:space="preserve"> = .</w:t>
            </w:r>
            <w:r w:rsidR="00045F3D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>) regressed on:</w:t>
            </w:r>
          </w:p>
        </w:tc>
        <w:tc>
          <w:tcPr>
            <w:tcW w:w="1155" w:type="dxa"/>
          </w:tcPr>
          <w:p w14:paraId="7FD6F0E9" w14:textId="77777777" w:rsidR="00FC34AC" w:rsidRPr="00085656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73E51034" w14:textId="77777777" w:rsidR="00FC34AC" w:rsidRPr="00085656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35AB9AF2" w14:textId="77777777" w:rsidR="00FC34AC" w:rsidRPr="00085656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C34AC" w:rsidRPr="00085656" w14:paraId="022204E4" w14:textId="77777777" w:rsidTr="00B831D6">
        <w:trPr>
          <w:trHeight w:val="268"/>
        </w:trPr>
        <w:tc>
          <w:tcPr>
            <w:tcW w:w="445" w:type="dxa"/>
          </w:tcPr>
          <w:p w14:paraId="7D7016CE" w14:textId="77777777" w:rsidR="00FC34AC" w:rsidRPr="00085656" w:rsidRDefault="00FC34AC" w:rsidP="00FC34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5027CC8E" w14:textId="77777777" w:rsidR="00FC34AC" w:rsidRPr="00085656" w:rsidRDefault="00FC34AC" w:rsidP="00FC34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sk</w:t>
            </w:r>
          </w:p>
        </w:tc>
        <w:tc>
          <w:tcPr>
            <w:tcW w:w="1155" w:type="dxa"/>
          </w:tcPr>
          <w:p w14:paraId="21DF36D5" w14:textId="1D489400" w:rsidR="00FC34AC" w:rsidRPr="00085656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900" w:type="dxa"/>
          </w:tcPr>
          <w:p w14:paraId="0B475BA7" w14:textId="075C1F75" w:rsidR="00FC34AC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9</w:t>
            </w:r>
          </w:p>
        </w:tc>
        <w:tc>
          <w:tcPr>
            <w:tcW w:w="900" w:type="dxa"/>
          </w:tcPr>
          <w:p w14:paraId="4B93DA14" w14:textId="77777777" w:rsidR="00FC34AC" w:rsidRPr="00085656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FC34AC" w:rsidRPr="00085656" w14:paraId="63493F83" w14:textId="77777777" w:rsidTr="00B831D6">
        <w:trPr>
          <w:trHeight w:val="83"/>
        </w:trPr>
        <w:tc>
          <w:tcPr>
            <w:tcW w:w="445" w:type="dxa"/>
          </w:tcPr>
          <w:p w14:paraId="6E224736" w14:textId="77777777" w:rsidR="00FC34AC" w:rsidRPr="00085656" w:rsidRDefault="00FC34AC" w:rsidP="00FC34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3412DF27" w14:textId="474CDE79" w:rsidR="00FC34AC" w:rsidRPr="00085656" w:rsidRDefault="00FC34AC" w:rsidP="00FC34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cio-emotional resilience</w:t>
            </w:r>
          </w:p>
        </w:tc>
        <w:tc>
          <w:tcPr>
            <w:tcW w:w="1155" w:type="dxa"/>
          </w:tcPr>
          <w:p w14:paraId="5307A160" w14:textId="56E6A5CD" w:rsidR="00FC34AC" w:rsidRPr="00085656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56</w:t>
            </w:r>
          </w:p>
        </w:tc>
        <w:tc>
          <w:tcPr>
            <w:tcW w:w="900" w:type="dxa"/>
          </w:tcPr>
          <w:p w14:paraId="66C6C148" w14:textId="545A8750" w:rsidR="00FC34AC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4</w:t>
            </w:r>
          </w:p>
        </w:tc>
        <w:tc>
          <w:tcPr>
            <w:tcW w:w="900" w:type="dxa"/>
          </w:tcPr>
          <w:p w14:paraId="71F1C616" w14:textId="6625E0E2" w:rsidR="00FC34AC" w:rsidRPr="00085656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FC34AC" w:rsidRPr="00085656" w14:paraId="4539DD1F" w14:textId="77777777" w:rsidTr="00B831D6">
        <w:trPr>
          <w:trHeight w:val="268"/>
        </w:trPr>
        <w:tc>
          <w:tcPr>
            <w:tcW w:w="5320" w:type="dxa"/>
            <w:gridSpan w:val="2"/>
          </w:tcPr>
          <w:p w14:paraId="114C8936" w14:textId="6ECB9062" w:rsidR="00FC34AC" w:rsidRPr="00085656" w:rsidRDefault="00FC34AC" w:rsidP="00FC34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RT-5 Oral Reading Quotient (</w:t>
            </w:r>
            <w:r w:rsidRPr="00085656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08565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045F3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regressed on: </w:t>
            </w:r>
          </w:p>
        </w:tc>
        <w:tc>
          <w:tcPr>
            <w:tcW w:w="1155" w:type="dxa"/>
          </w:tcPr>
          <w:p w14:paraId="40389C4E" w14:textId="77777777" w:rsidR="00FC34AC" w:rsidRPr="00085656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56D1454F" w14:textId="77777777" w:rsidR="00FC34AC" w:rsidRPr="00085656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355CD3E6" w14:textId="77777777" w:rsidR="00FC34AC" w:rsidRPr="00085656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C34AC" w:rsidRPr="00085656" w14:paraId="0F4621E4" w14:textId="77777777" w:rsidTr="00B831D6">
        <w:trPr>
          <w:trHeight w:val="268"/>
        </w:trPr>
        <w:tc>
          <w:tcPr>
            <w:tcW w:w="445" w:type="dxa"/>
          </w:tcPr>
          <w:p w14:paraId="57E4BB70" w14:textId="77777777" w:rsidR="00FC34AC" w:rsidRPr="00085656" w:rsidRDefault="00FC34AC" w:rsidP="00FC34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7CF794F8" w14:textId="77777777" w:rsidR="00FC34AC" w:rsidRPr="00085656" w:rsidRDefault="00FC34AC" w:rsidP="00FC34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lf-regulation deficits</w:t>
            </w:r>
          </w:p>
        </w:tc>
        <w:tc>
          <w:tcPr>
            <w:tcW w:w="1155" w:type="dxa"/>
          </w:tcPr>
          <w:p w14:paraId="411AF3C4" w14:textId="77777777" w:rsidR="00FC34AC" w:rsidRPr="00085656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2</w:t>
            </w:r>
          </w:p>
        </w:tc>
        <w:tc>
          <w:tcPr>
            <w:tcW w:w="900" w:type="dxa"/>
          </w:tcPr>
          <w:p w14:paraId="420681D7" w14:textId="77777777" w:rsidR="00FC34AC" w:rsidRPr="00085656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3</w:t>
            </w:r>
          </w:p>
        </w:tc>
        <w:tc>
          <w:tcPr>
            <w:tcW w:w="900" w:type="dxa"/>
          </w:tcPr>
          <w:p w14:paraId="0EAFF491" w14:textId="5EA5FC95" w:rsidR="00FC34AC" w:rsidRPr="00085656" w:rsidRDefault="00045F3D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45</w:t>
            </w:r>
          </w:p>
        </w:tc>
      </w:tr>
      <w:tr w:rsidR="00FC34AC" w:rsidRPr="00085656" w14:paraId="11B31E7E" w14:textId="77777777" w:rsidTr="00B831D6">
        <w:trPr>
          <w:trHeight w:val="268"/>
        </w:trPr>
        <w:tc>
          <w:tcPr>
            <w:tcW w:w="445" w:type="dxa"/>
          </w:tcPr>
          <w:p w14:paraId="108ED8AF" w14:textId="77777777" w:rsidR="00FC34AC" w:rsidRPr="00085656" w:rsidRDefault="00FC34AC" w:rsidP="00FC34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531B7589" w14:textId="77777777" w:rsidR="00FC34AC" w:rsidRPr="00085656" w:rsidRDefault="00FC34AC" w:rsidP="00FC34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sk</w:t>
            </w:r>
          </w:p>
        </w:tc>
        <w:tc>
          <w:tcPr>
            <w:tcW w:w="1155" w:type="dxa"/>
          </w:tcPr>
          <w:p w14:paraId="5F78D8F1" w14:textId="77777777" w:rsidR="00FC34AC" w:rsidRPr="00085656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</w:t>
            </w:r>
          </w:p>
        </w:tc>
        <w:tc>
          <w:tcPr>
            <w:tcW w:w="900" w:type="dxa"/>
          </w:tcPr>
          <w:p w14:paraId="3A277D07" w14:textId="77777777" w:rsidR="00FC34AC" w:rsidRPr="00085656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9</w:t>
            </w:r>
          </w:p>
        </w:tc>
        <w:tc>
          <w:tcPr>
            <w:tcW w:w="900" w:type="dxa"/>
          </w:tcPr>
          <w:p w14:paraId="17F44977" w14:textId="77777777" w:rsidR="00FC34AC" w:rsidRPr="00085656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16</w:t>
            </w:r>
          </w:p>
        </w:tc>
      </w:tr>
      <w:tr w:rsidR="00FC34AC" w:rsidRPr="00085656" w14:paraId="6EA391AB" w14:textId="77777777" w:rsidTr="00B831D6">
        <w:trPr>
          <w:trHeight w:val="268"/>
        </w:trPr>
        <w:tc>
          <w:tcPr>
            <w:tcW w:w="445" w:type="dxa"/>
          </w:tcPr>
          <w:p w14:paraId="1FA58D76" w14:textId="77777777" w:rsidR="00FC34AC" w:rsidRPr="00085656" w:rsidRDefault="00FC34AC" w:rsidP="00FC34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2D30987F" w14:textId="77777777" w:rsidR="00FC34AC" w:rsidRPr="00085656" w:rsidRDefault="00FC34AC" w:rsidP="00FC34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cio-emotional resilience</w:t>
            </w:r>
          </w:p>
        </w:tc>
        <w:tc>
          <w:tcPr>
            <w:tcW w:w="1155" w:type="dxa"/>
          </w:tcPr>
          <w:p w14:paraId="3C57158E" w14:textId="77777777" w:rsidR="00FC34AC" w:rsidRPr="00085656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6</w:t>
            </w:r>
          </w:p>
        </w:tc>
        <w:tc>
          <w:tcPr>
            <w:tcW w:w="900" w:type="dxa"/>
          </w:tcPr>
          <w:p w14:paraId="73E2C51F" w14:textId="77777777" w:rsidR="00FC34AC" w:rsidRPr="00085656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3</w:t>
            </w:r>
          </w:p>
        </w:tc>
        <w:tc>
          <w:tcPr>
            <w:tcW w:w="900" w:type="dxa"/>
          </w:tcPr>
          <w:p w14:paraId="5DB11C9D" w14:textId="77777777" w:rsidR="00FC34AC" w:rsidRPr="00085656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5</w:t>
            </w:r>
          </w:p>
        </w:tc>
      </w:tr>
      <w:tr w:rsidR="00FC34AC" w:rsidRPr="00085656" w14:paraId="3BA05687" w14:textId="77777777" w:rsidTr="00B831D6">
        <w:trPr>
          <w:trHeight w:val="268"/>
        </w:trPr>
        <w:tc>
          <w:tcPr>
            <w:tcW w:w="445" w:type="dxa"/>
          </w:tcPr>
          <w:p w14:paraId="141836C6" w14:textId="77777777" w:rsidR="00FC34AC" w:rsidRPr="00085656" w:rsidRDefault="00FC34AC" w:rsidP="00FC34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7FFA01E6" w14:textId="77777777" w:rsidR="00FC34AC" w:rsidRPr="00085656" w:rsidRDefault="00FC34AC" w:rsidP="00FC34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ived COVID impact</w:t>
            </w:r>
          </w:p>
        </w:tc>
        <w:tc>
          <w:tcPr>
            <w:tcW w:w="1155" w:type="dxa"/>
          </w:tcPr>
          <w:p w14:paraId="3527C8B2" w14:textId="77777777" w:rsidR="00FC34AC" w:rsidRPr="00085656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</w:p>
        </w:tc>
        <w:tc>
          <w:tcPr>
            <w:tcW w:w="900" w:type="dxa"/>
          </w:tcPr>
          <w:p w14:paraId="524B1D1E" w14:textId="7EDF7EA8" w:rsidR="00FC34AC" w:rsidRPr="00085656" w:rsidRDefault="00045F3D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0</w:t>
            </w:r>
          </w:p>
        </w:tc>
        <w:tc>
          <w:tcPr>
            <w:tcW w:w="900" w:type="dxa"/>
          </w:tcPr>
          <w:p w14:paraId="26A8FA8A" w14:textId="77777777" w:rsidR="00FC34AC" w:rsidRPr="00085656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23</w:t>
            </w:r>
          </w:p>
        </w:tc>
      </w:tr>
      <w:tr w:rsidR="00FC34AC" w:rsidRPr="00085656" w14:paraId="5438B176" w14:textId="77777777" w:rsidTr="00B831D6">
        <w:trPr>
          <w:trHeight w:val="268"/>
        </w:trPr>
        <w:tc>
          <w:tcPr>
            <w:tcW w:w="445" w:type="dxa"/>
          </w:tcPr>
          <w:p w14:paraId="11243D15" w14:textId="77777777" w:rsidR="00FC34AC" w:rsidRPr="00085656" w:rsidRDefault="00FC34AC" w:rsidP="00FC34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3647FF68" w14:textId="77777777" w:rsidR="00FC34AC" w:rsidRPr="00085656" w:rsidRDefault="00FC34AC" w:rsidP="00FC34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155" w:type="dxa"/>
          </w:tcPr>
          <w:p w14:paraId="031E1C24" w14:textId="77777777" w:rsidR="00FC34AC" w:rsidRPr="00085656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4</w:t>
            </w:r>
          </w:p>
        </w:tc>
        <w:tc>
          <w:tcPr>
            <w:tcW w:w="900" w:type="dxa"/>
          </w:tcPr>
          <w:p w14:paraId="352A3F03" w14:textId="77777777" w:rsidR="00FC34AC" w:rsidRPr="00085656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</w:p>
        </w:tc>
        <w:tc>
          <w:tcPr>
            <w:tcW w:w="900" w:type="dxa"/>
          </w:tcPr>
          <w:p w14:paraId="30C016D5" w14:textId="77777777" w:rsidR="00FC34AC" w:rsidRPr="00085656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FC34AC" w:rsidRPr="00085656" w14:paraId="1DDDB41C" w14:textId="77777777" w:rsidTr="00045F3D">
        <w:trPr>
          <w:trHeight w:val="268"/>
        </w:trPr>
        <w:tc>
          <w:tcPr>
            <w:tcW w:w="445" w:type="dxa"/>
            <w:tcBorders>
              <w:bottom w:val="single" w:sz="4" w:space="0" w:color="auto"/>
            </w:tcBorders>
          </w:tcPr>
          <w:p w14:paraId="1DFCCBAB" w14:textId="77777777" w:rsidR="00FC34AC" w:rsidRPr="00085656" w:rsidRDefault="00FC34AC" w:rsidP="00FC34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  <w:tcBorders>
              <w:bottom w:val="single" w:sz="4" w:space="0" w:color="auto"/>
            </w:tcBorders>
          </w:tcPr>
          <w:p w14:paraId="061E23C2" w14:textId="77777777" w:rsidR="00FC34AC" w:rsidRPr="00085656" w:rsidRDefault="00FC34AC" w:rsidP="00FC34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1 word reading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4D4E8BA3" w14:textId="02AA6E2F" w:rsidR="00FC34AC" w:rsidRPr="00085656" w:rsidRDefault="00045F3D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94FD4F7" w14:textId="77777777" w:rsidR="00FC34AC" w:rsidRPr="00085656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6A9DF05" w14:textId="77777777" w:rsidR="00FC34AC" w:rsidRPr="00085656" w:rsidRDefault="00FC34AC" w:rsidP="00FC34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</w:tbl>
    <w:p w14:paraId="175B050D" w14:textId="75754361" w:rsidR="00FC34AC" w:rsidRPr="00045F3D" w:rsidRDefault="00FC34AC" w:rsidP="00640471">
      <w:pPr>
        <w:tabs>
          <w:tab w:val="left" w:pos="1986"/>
        </w:tabs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 </w:t>
      </w:r>
    </w:p>
    <w:p w14:paraId="559E0494" w14:textId="7371F29C" w:rsidR="00085656" w:rsidRDefault="004956B0" w:rsidP="00640471">
      <w:pPr>
        <w:tabs>
          <w:tab w:val="left" w:pos="198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="00085656">
        <w:rPr>
          <w:rFonts w:ascii="Times New Roman" w:hAnsi="Times New Roman" w:cs="Times New Roman"/>
        </w:rPr>
        <w:t>able S</w:t>
      </w:r>
      <w:r w:rsidR="00045F3D">
        <w:rPr>
          <w:rFonts w:ascii="Times New Roman" w:hAnsi="Times New Roman" w:cs="Times New Roman"/>
        </w:rPr>
        <w:t>3</w:t>
      </w:r>
    </w:p>
    <w:p w14:paraId="79D172E8" w14:textId="4EE95B1C" w:rsidR="00085656" w:rsidRDefault="00876961" w:rsidP="00640471">
      <w:pPr>
        <w:tabs>
          <w:tab w:val="left" w:pos="1986"/>
        </w:tabs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Standardized path </w:t>
      </w:r>
      <w:r w:rsidR="00085656">
        <w:rPr>
          <w:rFonts w:ascii="Times New Roman" w:hAnsi="Times New Roman" w:cs="Times New Roman"/>
          <w:i/>
          <w:iCs/>
        </w:rPr>
        <w:t>estimates for Model B</w:t>
      </w:r>
      <w:r w:rsidR="00887206">
        <w:rPr>
          <w:rFonts w:ascii="Times New Roman" w:hAnsi="Times New Roman" w:cs="Times New Roman"/>
          <w:i/>
          <w:iCs/>
        </w:rPr>
        <w:t xml:space="preserve"> </w:t>
      </w:r>
      <w:r w:rsidR="00887206">
        <w:rPr>
          <w:rFonts w:ascii="Times New Roman" w:hAnsi="Times New Roman" w:cs="Times New Roman"/>
          <w:i/>
          <w:iCs/>
        </w:rPr>
        <w:t>predicting T2 GORT-5 Oral Reading Quotient</w:t>
      </w:r>
    </w:p>
    <w:tbl>
      <w:tblPr>
        <w:tblW w:w="82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45"/>
        <w:gridCol w:w="4875"/>
        <w:gridCol w:w="1155"/>
        <w:gridCol w:w="900"/>
        <w:gridCol w:w="900"/>
      </w:tblGrid>
      <w:tr w:rsidR="001466B0" w:rsidRPr="00085656" w14:paraId="4A60AC64" w14:textId="77777777" w:rsidTr="001466B0">
        <w:trPr>
          <w:trHeight w:val="287"/>
        </w:trPr>
        <w:tc>
          <w:tcPr>
            <w:tcW w:w="53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3322DF5" w14:textId="77777777" w:rsidR="001466B0" w:rsidRPr="00085656" w:rsidRDefault="001466B0" w:rsidP="004A3E3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8565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Direct Effects 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 w14:paraId="6719FD9F" w14:textId="77777777" w:rsidR="001466B0" w:rsidRPr="00085656" w:rsidRDefault="001466B0" w:rsidP="004A3E3C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85656">
              <w:rPr>
                <w:rFonts w:ascii="Times New Roman" w:hAnsi="Times New Roman" w:cs="Times New Roman"/>
                <w:i/>
                <w:sz w:val="22"/>
                <w:szCs w:val="22"/>
              </w:rPr>
              <w:t>Estimat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03ED018B" w14:textId="665C0861" w:rsidR="001466B0" w:rsidRPr="00085656" w:rsidRDefault="001466B0" w:rsidP="004A3E3C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.E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6B23B312" w14:textId="2DECC555" w:rsidR="001466B0" w:rsidRPr="00085656" w:rsidRDefault="001466B0" w:rsidP="004A3E3C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1466B0" w:rsidRPr="00085656" w14:paraId="00ACAC87" w14:textId="77777777" w:rsidTr="001466B0">
        <w:trPr>
          <w:trHeight w:val="83"/>
        </w:trPr>
        <w:tc>
          <w:tcPr>
            <w:tcW w:w="5320" w:type="dxa"/>
            <w:gridSpan w:val="2"/>
            <w:tcBorders>
              <w:top w:val="single" w:sz="4" w:space="0" w:color="000000"/>
            </w:tcBorders>
          </w:tcPr>
          <w:p w14:paraId="79C24966" w14:textId="7C8DFBB7" w:rsidR="001466B0" w:rsidRPr="00085656" w:rsidRDefault="001466B0" w:rsidP="004A3E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ived COVID impact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085656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08565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 xml:space="preserve"> = .</w:t>
            </w:r>
            <w:r w:rsidR="00C943DD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>) regressed on: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 w14:paraId="2D86BC6D" w14:textId="77777777" w:rsidR="001466B0" w:rsidRPr="00085656" w:rsidRDefault="001466B0" w:rsidP="004A3E3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3BCA5253" w14:textId="77777777" w:rsidR="001466B0" w:rsidRPr="00085656" w:rsidRDefault="001466B0" w:rsidP="004A3E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24F76A81" w14:textId="3660D4A3" w:rsidR="001466B0" w:rsidRPr="00085656" w:rsidRDefault="001466B0" w:rsidP="004A3E3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466B0" w:rsidRPr="00085656" w14:paraId="74F796FA" w14:textId="77777777" w:rsidTr="001466B0">
        <w:trPr>
          <w:trHeight w:val="83"/>
        </w:trPr>
        <w:tc>
          <w:tcPr>
            <w:tcW w:w="445" w:type="dxa"/>
          </w:tcPr>
          <w:p w14:paraId="7B6356F6" w14:textId="77777777" w:rsidR="001466B0" w:rsidRPr="00085656" w:rsidRDefault="001466B0" w:rsidP="001466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2D0C03BF" w14:textId="212805AD" w:rsidR="001466B0" w:rsidRPr="00085656" w:rsidRDefault="001466B0" w:rsidP="00146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sk</w:t>
            </w:r>
          </w:p>
        </w:tc>
        <w:tc>
          <w:tcPr>
            <w:tcW w:w="1155" w:type="dxa"/>
          </w:tcPr>
          <w:p w14:paraId="40F87673" w14:textId="5D351CD3" w:rsidR="001466B0" w:rsidRPr="00085656" w:rsidRDefault="001466B0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943DD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900" w:type="dxa"/>
          </w:tcPr>
          <w:p w14:paraId="2F32F043" w14:textId="5F92839F" w:rsidR="001466B0" w:rsidRDefault="001466B0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C943D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14:paraId="16E4FF3C" w14:textId="2CFA6356" w:rsidR="001466B0" w:rsidRPr="00085656" w:rsidRDefault="00C943DD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7</w:t>
            </w:r>
          </w:p>
        </w:tc>
      </w:tr>
      <w:tr w:rsidR="001466B0" w:rsidRPr="00085656" w14:paraId="1C6344D4" w14:textId="77777777" w:rsidTr="001466B0">
        <w:trPr>
          <w:trHeight w:val="83"/>
        </w:trPr>
        <w:tc>
          <w:tcPr>
            <w:tcW w:w="5320" w:type="dxa"/>
            <w:gridSpan w:val="2"/>
          </w:tcPr>
          <w:p w14:paraId="05662AF7" w14:textId="61265800" w:rsidR="001466B0" w:rsidRPr="00085656" w:rsidRDefault="001466B0" w:rsidP="00146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elf-regulation deficits 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85656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08565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 xml:space="preserve"> = .</w:t>
            </w:r>
            <w:r w:rsidR="00C943DD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>) regressed on:</w:t>
            </w:r>
          </w:p>
        </w:tc>
        <w:tc>
          <w:tcPr>
            <w:tcW w:w="1155" w:type="dxa"/>
          </w:tcPr>
          <w:p w14:paraId="3B8AE8A6" w14:textId="1E1C767E" w:rsidR="001466B0" w:rsidRPr="00085656" w:rsidRDefault="001466B0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105FD1EC" w14:textId="77777777" w:rsidR="001466B0" w:rsidRPr="00085656" w:rsidRDefault="001466B0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5B0BF481" w14:textId="5038068B" w:rsidR="001466B0" w:rsidRPr="00085656" w:rsidRDefault="001466B0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466B0" w:rsidRPr="00085656" w14:paraId="029F3979" w14:textId="77777777" w:rsidTr="001466B0">
        <w:trPr>
          <w:trHeight w:val="268"/>
        </w:trPr>
        <w:tc>
          <w:tcPr>
            <w:tcW w:w="445" w:type="dxa"/>
          </w:tcPr>
          <w:p w14:paraId="2754297F" w14:textId="77777777" w:rsidR="001466B0" w:rsidRPr="00085656" w:rsidRDefault="001466B0" w:rsidP="001466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62C8B49E" w14:textId="09654538" w:rsidR="001466B0" w:rsidRPr="00085656" w:rsidRDefault="001466B0" w:rsidP="00146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sk</w:t>
            </w:r>
          </w:p>
        </w:tc>
        <w:tc>
          <w:tcPr>
            <w:tcW w:w="1155" w:type="dxa"/>
          </w:tcPr>
          <w:p w14:paraId="48C5F62D" w14:textId="4134830C" w:rsidR="001466B0" w:rsidRPr="00085656" w:rsidRDefault="001466B0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943DD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00" w:type="dxa"/>
          </w:tcPr>
          <w:p w14:paraId="28B28B99" w14:textId="6B3AC219" w:rsidR="001466B0" w:rsidRDefault="00C943DD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1</w:t>
            </w:r>
          </w:p>
        </w:tc>
        <w:tc>
          <w:tcPr>
            <w:tcW w:w="900" w:type="dxa"/>
          </w:tcPr>
          <w:p w14:paraId="6D8201F3" w14:textId="17B43B28" w:rsidR="001466B0" w:rsidRPr="00085656" w:rsidRDefault="00C943DD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1466B0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466B0" w:rsidRPr="00085656" w14:paraId="3BC0F546" w14:textId="77777777" w:rsidTr="001466B0">
        <w:trPr>
          <w:trHeight w:val="83"/>
        </w:trPr>
        <w:tc>
          <w:tcPr>
            <w:tcW w:w="445" w:type="dxa"/>
          </w:tcPr>
          <w:p w14:paraId="316C9A3E" w14:textId="77777777" w:rsidR="001466B0" w:rsidRPr="00085656" w:rsidRDefault="001466B0" w:rsidP="001466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2E661AB6" w14:textId="25BFC36B" w:rsidR="001466B0" w:rsidRPr="00085656" w:rsidRDefault="001466B0" w:rsidP="00146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ived COVID impact</w:t>
            </w:r>
          </w:p>
        </w:tc>
        <w:tc>
          <w:tcPr>
            <w:tcW w:w="1155" w:type="dxa"/>
          </w:tcPr>
          <w:p w14:paraId="1E1B8EF6" w14:textId="662EC4F7" w:rsidR="001466B0" w:rsidRPr="00085656" w:rsidRDefault="001466B0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943DD"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900" w:type="dxa"/>
          </w:tcPr>
          <w:p w14:paraId="3CA8DA9E" w14:textId="42213E62" w:rsidR="001466B0" w:rsidRDefault="00C943DD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687AB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687AB7" w:rsidRPr="00687AB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14:paraId="22483ADA" w14:textId="35BB7BF5" w:rsidR="001466B0" w:rsidRPr="00085656" w:rsidRDefault="001466B0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943DD">
              <w:rPr>
                <w:rFonts w:ascii="Times New Roman" w:hAnsi="Times New Roman" w:cs="Times New Roman"/>
                <w:sz w:val="22"/>
                <w:szCs w:val="22"/>
              </w:rPr>
              <w:t>691</w:t>
            </w:r>
          </w:p>
        </w:tc>
      </w:tr>
      <w:tr w:rsidR="001466B0" w:rsidRPr="00085656" w14:paraId="3EBE6FE9" w14:textId="77777777" w:rsidTr="001466B0">
        <w:trPr>
          <w:trHeight w:val="268"/>
        </w:trPr>
        <w:tc>
          <w:tcPr>
            <w:tcW w:w="5320" w:type="dxa"/>
            <w:gridSpan w:val="2"/>
          </w:tcPr>
          <w:p w14:paraId="6D5AB579" w14:textId="163AAA1B" w:rsidR="001466B0" w:rsidRPr="00085656" w:rsidRDefault="001466B0" w:rsidP="00146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cio-emotional resilience (</w:t>
            </w:r>
            <w:r w:rsidRPr="00085656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08565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C943D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>) regressed on:</w:t>
            </w:r>
          </w:p>
        </w:tc>
        <w:tc>
          <w:tcPr>
            <w:tcW w:w="1155" w:type="dxa"/>
          </w:tcPr>
          <w:p w14:paraId="4BF0DE37" w14:textId="77777777" w:rsidR="001466B0" w:rsidRPr="00085656" w:rsidRDefault="001466B0" w:rsidP="001466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549F172C" w14:textId="77777777" w:rsidR="001466B0" w:rsidRPr="00085656" w:rsidRDefault="001466B0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7289B62D" w14:textId="34D7C4A1" w:rsidR="001466B0" w:rsidRPr="00085656" w:rsidRDefault="001466B0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466B0" w:rsidRPr="00085656" w14:paraId="65D2C61D" w14:textId="77777777" w:rsidTr="001466B0">
        <w:trPr>
          <w:trHeight w:val="268"/>
        </w:trPr>
        <w:tc>
          <w:tcPr>
            <w:tcW w:w="445" w:type="dxa"/>
          </w:tcPr>
          <w:p w14:paraId="2AD80C05" w14:textId="77777777" w:rsidR="001466B0" w:rsidRPr="00085656" w:rsidRDefault="001466B0" w:rsidP="001466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3D51F582" w14:textId="5D2F3A01" w:rsidR="001466B0" w:rsidRPr="00085656" w:rsidRDefault="001466B0" w:rsidP="00146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lf-regulation deficits</w:t>
            </w:r>
          </w:p>
        </w:tc>
        <w:tc>
          <w:tcPr>
            <w:tcW w:w="1155" w:type="dxa"/>
          </w:tcPr>
          <w:p w14:paraId="0C443FF7" w14:textId="04291A97" w:rsidR="001466B0" w:rsidRPr="00085656" w:rsidRDefault="001466B0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</w:t>
            </w:r>
            <w:r w:rsidR="00C943DD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900" w:type="dxa"/>
          </w:tcPr>
          <w:p w14:paraId="65B2209C" w14:textId="17020A8B" w:rsidR="001466B0" w:rsidRDefault="00C943DD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2</w:t>
            </w:r>
          </w:p>
        </w:tc>
        <w:tc>
          <w:tcPr>
            <w:tcW w:w="900" w:type="dxa"/>
          </w:tcPr>
          <w:p w14:paraId="3156A200" w14:textId="0C2EC165" w:rsidR="001466B0" w:rsidRPr="00085656" w:rsidRDefault="001466B0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1466B0" w:rsidRPr="00085656" w14:paraId="74C8D2BA" w14:textId="77777777" w:rsidTr="001466B0">
        <w:trPr>
          <w:trHeight w:val="268"/>
        </w:trPr>
        <w:tc>
          <w:tcPr>
            <w:tcW w:w="445" w:type="dxa"/>
          </w:tcPr>
          <w:p w14:paraId="62073BB9" w14:textId="77777777" w:rsidR="001466B0" w:rsidRPr="00085656" w:rsidRDefault="001466B0" w:rsidP="001466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4A8B0558" w14:textId="4E03E3FF" w:rsidR="001466B0" w:rsidRPr="00085656" w:rsidRDefault="001466B0" w:rsidP="00146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sk</w:t>
            </w:r>
          </w:p>
        </w:tc>
        <w:tc>
          <w:tcPr>
            <w:tcW w:w="1155" w:type="dxa"/>
          </w:tcPr>
          <w:p w14:paraId="5258D257" w14:textId="2DE37CC6" w:rsidR="001466B0" w:rsidRPr="00085656" w:rsidRDefault="001466B0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943DD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900" w:type="dxa"/>
          </w:tcPr>
          <w:p w14:paraId="1648F842" w14:textId="7F5C80AD" w:rsidR="001466B0" w:rsidRDefault="00C943DD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0</w:t>
            </w:r>
          </w:p>
        </w:tc>
        <w:tc>
          <w:tcPr>
            <w:tcW w:w="900" w:type="dxa"/>
          </w:tcPr>
          <w:p w14:paraId="348A377C" w14:textId="3405FF77" w:rsidR="001466B0" w:rsidRPr="00085656" w:rsidRDefault="001466B0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943DD">
              <w:rPr>
                <w:rFonts w:ascii="Times New Roman" w:hAnsi="Times New Roman" w:cs="Times New Roman"/>
                <w:sz w:val="22"/>
                <w:szCs w:val="22"/>
              </w:rPr>
              <w:t>029</w:t>
            </w:r>
          </w:p>
        </w:tc>
      </w:tr>
      <w:tr w:rsidR="001466B0" w:rsidRPr="00085656" w14:paraId="77CD80C3" w14:textId="77777777" w:rsidTr="001466B0">
        <w:trPr>
          <w:trHeight w:val="268"/>
        </w:trPr>
        <w:tc>
          <w:tcPr>
            <w:tcW w:w="445" w:type="dxa"/>
          </w:tcPr>
          <w:p w14:paraId="574929FF" w14:textId="77777777" w:rsidR="001466B0" w:rsidRPr="00085656" w:rsidRDefault="001466B0" w:rsidP="001466B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2CDD025D" w14:textId="44AB663D" w:rsidR="001466B0" w:rsidRPr="00085656" w:rsidRDefault="001466B0" w:rsidP="001466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ived COVID impact</w:t>
            </w:r>
          </w:p>
        </w:tc>
        <w:tc>
          <w:tcPr>
            <w:tcW w:w="1155" w:type="dxa"/>
          </w:tcPr>
          <w:p w14:paraId="35B084C0" w14:textId="27C0F5F0" w:rsidR="001466B0" w:rsidRPr="00085656" w:rsidRDefault="001466B0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943DD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900" w:type="dxa"/>
          </w:tcPr>
          <w:p w14:paraId="36A09E77" w14:textId="21BD977E" w:rsidR="001466B0" w:rsidRDefault="001466B0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943DD">
              <w:rPr>
                <w:rFonts w:ascii="Times New Roman" w:hAnsi="Times New Roman" w:cs="Times New Roman"/>
                <w:sz w:val="22"/>
                <w:szCs w:val="22"/>
              </w:rPr>
              <w:t>07</w:t>
            </w:r>
          </w:p>
        </w:tc>
        <w:tc>
          <w:tcPr>
            <w:tcW w:w="900" w:type="dxa"/>
          </w:tcPr>
          <w:p w14:paraId="4FE180DB" w14:textId="6A644026" w:rsidR="001466B0" w:rsidRPr="00085656" w:rsidRDefault="001466B0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1466B0" w:rsidRPr="00085656" w14:paraId="245488E8" w14:textId="77777777" w:rsidTr="001466B0">
        <w:trPr>
          <w:trHeight w:val="268"/>
        </w:trPr>
        <w:tc>
          <w:tcPr>
            <w:tcW w:w="5320" w:type="dxa"/>
            <w:gridSpan w:val="2"/>
          </w:tcPr>
          <w:p w14:paraId="41122E21" w14:textId="08BF00AD" w:rsidR="001466B0" w:rsidRPr="00085656" w:rsidRDefault="001466B0" w:rsidP="004A35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RT-5 Oral Reading Quotient (</w:t>
            </w:r>
            <w:r w:rsidRPr="00085656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08565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C943D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regressed on: </w:t>
            </w:r>
          </w:p>
        </w:tc>
        <w:tc>
          <w:tcPr>
            <w:tcW w:w="1155" w:type="dxa"/>
          </w:tcPr>
          <w:p w14:paraId="718077A2" w14:textId="77777777" w:rsidR="001466B0" w:rsidRPr="00085656" w:rsidRDefault="001466B0" w:rsidP="004A358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5AE90821" w14:textId="77777777" w:rsidR="001466B0" w:rsidRPr="00085656" w:rsidRDefault="001466B0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687A8546" w14:textId="4AEC00D7" w:rsidR="001466B0" w:rsidRPr="00085656" w:rsidRDefault="001466B0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466B0" w:rsidRPr="00085656" w14:paraId="05B0BC47" w14:textId="77777777" w:rsidTr="001466B0">
        <w:trPr>
          <w:trHeight w:val="268"/>
        </w:trPr>
        <w:tc>
          <w:tcPr>
            <w:tcW w:w="445" w:type="dxa"/>
          </w:tcPr>
          <w:p w14:paraId="5A15025F" w14:textId="77777777" w:rsidR="001466B0" w:rsidRPr="00085656" w:rsidRDefault="001466B0" w:rsidP="004A35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7308EB66" w14:textId="55A0D62B" w:rsidR="001466B0" w:rsidRPr="00085656" w:rsidRDefault="001466B0" w:rsidP="004A35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lf-regulation deficits</w:t>
            </w:r>
          </w:p>
        </w:tc>
        <w:tc>
          <w:tcPr>
            <w:tcW w:w="1155" w:type="dxa"/>
          </w:tcPr>
          <w:p w14:paraId="383B8FAE" w14:textId="2FDDF77A" w:rsidR="001466B0" w:rsidRPr="00085656" w:rsidRDefault="001466B0" w:rsidP="004A358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C943D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</w:tcPr>
          <w:p w14:paraId="78991E34" w14:textId="4F9B7244" w:rsidR="001466B0" w:rsidRPr="00085656" w:rsidRDefault="00C943DD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3</w:t>
            </w:r>
          </w:p>
        </w:tc>
        <w:tc>
          <w:tcPr>
            <w:tcW w:w="900" w:type="dxa"/>
          </w:tcPr>
          <w:p w14:paraId="6003E824" w14:textId="377B8E4B" w:rsidR="001466B0" w:rsidRPr="00085656" w:rsidRDefault="00C943DD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53</w:t>
            </w:r>
          </w:p>
        </w:tc>
      </w:tr>
      <w:tr w:rsidR="001466B0" w:rsidRPr="00085656" w14:paraId="543B96C4" w14:textId="77777777" w:rsidTr="001466B0">
        <w:trPr>
          <w:trHeight w:val="268"/>
        </w:trPr>
        <w:tc>
          <w:tcPr>
            <w:tcW w:w="445" w:type="dxa"/>
          </w:tcPr>
          <w:p w14:paraId="683399C0" w14:textId="77777777" w:rsidR="001466B0" w:rsidRPr="00085656" w:rsidRDefault="001466B0" w:rsidP="004A35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1E9E502A" w14:textId="6458B7A6" w:rsidR="001466B0" w:rsidRPr="00085656" w:rsidRDefault="001466B0" w:rsidP="004A35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sk</w:t>
            </w:r>
          </w:p>
        </w:tc>
        <w:tc>
          <w:tcPr>
            <w:tcW w:w="1155" w:type="dxa"/>
          </w:tcPr>
          <w:p w14:paraId="3A7626F0" w14:textId="2B2AA3DD" w:rsidR="001466B0" w:rsidRPr="00085656" w:rsidRDefault="001466B0" w:rsidP="004A358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943DD"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900" w:type="dxa"/>
          </w:tcPr>
          <w:p w14:paraId="21C61E02" w14:textId="1C413021" w:rsidR="001466B0" w:rsidRPr="00085656" w:rsidRDefault="00C943DD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9</w:t>
            </w:r>
          </w:p>
        </w:tc>
        <w:tc>
          <w:tcPr>
            <w:tcW w:w="900" w:type="dxa"/>
          </w:tcPr>
          <w:p w14:paraId="61C08A32" w14:textId="4354FCB3" w:rsidR="001466B0" w:rsidRPr="00085656" w:rsidRDefault="00C943DD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816</w:t>
            </w:r>
          </w:p>
        </w:tc>
      </w:tr>
      <w:tr w:rsidR="001466B0" w:rsidRPr="00085656" w14:paraId="1BEA2408" w14:textId="77777777" w:rsidTr="001466B0">
        <w:trPr>
          <w:trHeight w:val="268"/>
        </w:trPr>
        <w:tc>
          <w:tcPr>
            <w:tcW w:w="445" w:type="dxa"/>
          </w:tcPr>
          <w:p w14:paraId="0D13B65F" w14:textId="77777777" w:rsidR="001466B0" w:rsidRPr="00085656" w:rsidRDefault="001466B0" w:rsidP="004A35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484813D5" w14:textId="7E16055D" w:rsidR="001466B0" w:rsidRPr="00085656" w:rsidRDefault="001466B0" w:rsidP="004A35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cio-emotional resilience</w:t>
            </w:r>
          </w:p>
        </w:tc>
        <w:tc>
          <w:tcPr>
            <w:tcW w:w="1155" w:type="dxa"/>
          </w:tcPr>
          <w:p w14:paraId="102DAA7F" w14:textId="2B87DEF7" w:rsidR="001466B0" w:rsidRPr="00085656" w:rsidRDefault="001466B0" w:rsidP="004A358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943DD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900" w:type="dxa"/>
          </w:tcPr>
          <w:p w14:paraId="088C7E8A" w14:textId="56E23D23" w:rsidR="001466B0" w:rsidRPr="00085656" w:rsidRDefault="001466B0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3</w:t>
            </w:r>
          </w:p>
        </w:tc>
        <w:tc>
          <w:tcPr>
            <w:tcW w:w="900" w:type="dxa"/>
          </w:tcPr>
          <w:p w14:paraId="42F294FD" w14:textId="1D330C75" w:rsidR="001466B0" w:rsidRPr="00085656" w:rsidRDefault="00C943DD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5</w:t>
            </w:r>
          </w:p>
        </w:tc>
      </w:tr>
      <w:tr w:rsidR="001466B0" w:rsidRPr="00085656" w14:paraId="69F29E45" w14:textId="77777777" w:rsidTr="001466B0">
        <w:trPr>
          <w:trHeight w:val="268"/>
        </w:trPr>
        <w:tc>
          <w:tcPr>
            <w:tcW w:w="445" w:type="dxa"/>
          </w:tcPr>
          <w:p w14:paraId="00751702" w14:textId="77777777" w:rsidR="001466B0" w:rsidRPr="00085656" w:rsidRDefault="001466B0" w:rsidP="004A35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270061DF" w14:textId="095865E8" w:rsidR="001466B0" w:rsidRPr="00085656" w:rsidRDefault="001466B0" w:rsidP="004A35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ived COVID impact</w:t>
            </w:r>
          </w:p>
        </w:tc>
        <w:tc>
          <w:tcPr>
            <w:tcW w:w="1155" w:type="dxa"/>
          </w:tcPr>
          <w:p w14:paraId="54B7800D" w14:textId="38960DF0" w:rsidR="001466B0" w:rsidRPr="00085656" w:rsidRDefault="00C943DD" w:rsidP="004A358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</w:p>
        </w:tc>
        <w:tc>
          <w:tcPr>
            <w:tcW w:w="900" w:type="dxa"/>
          </w:tcPr>
          <w:p w14:paraId="5BFC7D79" w14:textId="2CEB4332" w:rsidR="001466B0" w:rsidRPr="00085656" w:rsidRDefault="00C943DD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0</w:t>
            </w:r>
          </w:p>
        </w:tc>
        <w:tc>
          <w:tcPr>
            <w:tcW w:w="900" w:type="dxa"/>
          </w:tcPr>
          <w:p w14:paraId="1EB8687A" w14:textId="1FEC5F70" w:rsidR="001466B0" w:rsidRPr="00085656" w:rsidRDefault="00C943DD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23</w:t>
            </w:r>
          </w:p>
        </w:tc>
      </w:tr>
      <w:tr w:rsidR="001466B0" w:rsidRPr="00085656" w14:paraId="5C40F437" w14:textId="77777777" w:rsidTr="001466B0">
        <w:trPr>
          <w:trHeight w:val="268"/>
        </w:trPr>
        <w:tc>
          <w:tcPr>
            <w:tcW w:w="445" w:type="dxa"/>
          </w:tcPr>
          <w:p w14:paraId="1BAEB900" w14:textId="77777777" w:rsidR="001466B0" w:rsidRPr="00085656" w:rsidRDefault="001466B0" w:rsidP="004A35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18FBF91D" w14:textId="40122C67" w:rsidR="001466B0" w:rsidRPr="00085656" w:rsidRDefault="001466B0" w:rsidP="004A35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155" w:type="dxa"/>
          </w:tcPr>
          <w:p w14:paraId="15908549" w14:textId="4BE19DCA" w:rsidR="001466B0" w:rsidRPr="00085656" w:rsidRDefault="001466B0" w:rsidP="004A358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</w:t>
            </w:r>
            <w:r w:rsidR="00C943D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00" w:type="dxa"/>
          </w:tcPr>
          <w:p w14:paraId="73C29171" w14:textId="2644BCF4" w:rsidR="001466B0" w:rsidRPr="00085656" w:rsidRDefault="001466B0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C943D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00" w:type="dxa"/>
          </w:tcPr>
          <w:p w14:paraId="6455FA63" w14:textId="5D1D0630" w:rsidR="001466B0" w:rsidRPr="00085656" w:rsidRDefault="001466B0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 w:rsidR="00C943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466B0" w:rsidRPr="00085656" w14:paraId="3AE27CB6" w14:textId="77777777" w:rsidTr="00932298">
        <w:trPr>
          <w:trHeight w:val="268"/>
        </w:trPr>
        <w:tc>
          <w:tcPr>
            <w:tcW w:w="445" w:type="dxa"/>
            <w:tcBorders>
              <w:bottom w:val="nil"/>
            </w:tcBorders>
          </w:tcPr>
          <w:p w14:paraId="7698B93D" w14:textId="77777777" w:rsidR="001466B0" w:rsidRPr="00085656" w:rsidRDefault="001466B0" w:rsidP="004A35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  <w:tcBorders>
              <w:bottom w:val="nil"/>
            </w:tcBorders>
          </w:tcPr>
          <w:p w14:paraId="5C0757B6" w14:textId="07F992FA" w:rsidR="001466B0" w:rsidRPr="00085656" w:rsidRDefault="001466B0" w:rsidP="004A35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1 word reading</w:t>
            </w:r>
          </w:p>
        </w:tc>
        <w:tc>
          <w:tcPr>
            <w:tcW w:w="1155" w:type="dxa"/>
            <w:tcBorders>
              <w:bottom w:val="nil"/>
            </w:tcBorders>
          </w:tcPr>
          <w:p w14:paraId="20BCD961" w14:textId="6EA6658C" w:rsidR="001466B0" w:rsidRPr="00085656" w:rsidRDefault="001466B0" w:rsidP="004A358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</w:t>
            </w:r>
            <w:r w:rsidR="00C943D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  <w:tcBorders>
              <w:bottom w:val="nil"/>
            </w:tcBorders>
          </w:tcPr>
          <w:p w14:paraId="1CABFBE9" w14:textId="1555B9C5" w:rsidR="001466B0" w:rsidRPr="00085656" w:rsidRDefault="001466B0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C943D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  <w:tcBorders>
              <w:bottom w:val="nil"/>
            </w:tcBorders>
          </w:tcPr>
          <w:p w14:paraId="07EC262C" w14:textId="26F4E642" w:rsidR="001466B0" w:rsidRPr="00085656" w:rsidRDefault="001466B0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1466B0" w:rsidRPr="00085656" w14:paraId="14BD8301" w14:textId="77777777" w:rsidTr="00932298">
        <w:trPr>
          <w:trHeight w:val="268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EC9D51" w14:textId="77777777" w:rsidR="001466B0" w:rsidRPr="00085656" w:rsidRDefault="001466B0" w:rsidP="004A358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85656">
              <w:rPr>
                <w:rFonts w:ascii="Times New Roman" w:hAnsi="Times New Roman" w:cs="Times New Roman"/>
                <w:i/>
                <w:sz w:val="22"/>
                <w:szCs w:val="22"/>
              </w:rPr>
              <w:t>Significant Indirect Effec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75BFD6C" w14:textId="77777777" w:rsidR="001466B0" w:rsidRPr="00085656" w:rsidRDefault="001466B0" w:rsidP="004A35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656">
              <w:rPr>
                <w:rFonts w:ascii="Times New Roman" w:hAnsi="Times New Roman" w:cs="Times New Roman"/>
                <w:i/>
                <w:sz w:val="22"/>
                <w:szCs w:val="22"/>
              </w:rPr>
              <w:t>Estim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62F291" w14:textId="062BE369" w:rsidR="001466B0" w:rsidRPr="00085656" w:rsidRDefault="001466B0" w:rsidP="004A358C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.E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15FFA3" w14:textId="487AF962" w:rsidR="001466B0" w:rsidRPr="00085656" w:rsidRDefault="001466B0" w:rsidP="004A358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1466B0" w:rsidRPr="00085656" w14:paraId="3EAA52A9" w14:textId="77777777" w:rsidTr="00932298">
        <w:trPr>
          <w:trHeight w:val="268"/>
        </w:trPr>
        <w:tc>
          <w:tcPr>
            <w:tcW w:w="8275" w:type="dxa"/>
            <w:gridSpan w:val="5"/>
            <w:tcBorders>
              <w:top w:val="nil"/>
            </w:tcBorders>
          </w:tcPr>
          <w:p w14:paraId="455782AC" w14:textId="7A34541C" w:rsidR="001466B0" w:rsidRPr="00085656" w:rsidRDefault="001466B0" w:rsidP="004A35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1 perceived COVID impact to T2 GORT-5 Oral Reading through:</w:t>
            </w:r>
          </w:p>
        </w:tc>
      </w:tr>
      <w:tr w:rsidR="001466B0" w:rsidRPr="00085656" w14:paraId="3B5AC786" w14:textId="77777777" w:rsidTr="001466B0">
        <w:trPr>
          <w:trHeight w:val="268"/>
        </w:trPr>
        <w:tc>
          <w:tcPr>
            <w:tcW w:w="445" w:type="dxa"/>
          </w:tcPr>
          <w:p w14:paraId="2731F80F" w14:textId="77777777" w:rsidR="001466B0" w:rsidRPr="00085656" w:rsidRDefault="001466B0" w:rsidP="004A358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4306290C" w14:textId="11DE5B46" w:rsidR="001466B0" w:rsidRPr="00085656" w:rsidRDefault="001466B0" w:rsidP="004A35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ilience</w:t>
            </w:r>
          </w:p>
        </w:tc>
        <w:tc>
          <w:tcPr>
            <w:tcW w:w="1155" w:type="dxa"/>
            <w:vAlign w:val="bottom"/>
          </w:tcPr>
          <w:p w14:paraId="5E6183C7" w14:textId="6BF8B181" w:rsidR="001466B0" w:rsidRPr="00085656" w:rsidRDefault="001466B0" w:rsidP="004A358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FC34A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6</w:t>
            </w:r>
          </w:p>
        </w:tc>
        <w:tc>
          <w:tcPr>
            <w:tcW w:w="900" w:type="dxa"/>
          </w:tcPr>
          <w:p w14:paraId="6AD8AC6A" w14:textId="105A3D06" w:rsidR="001466B0" w:rsidRPr="00085656" w:rsidRDefault="00FC34AC" w:rsidP="001466B0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3</w:t>
            </w:r>
          </w:p>
        </w:tc>
        <w:tc>
          <w:tcPr>
            <w:tcW w:w="900" w:type="dxa"/>
            <w:vAlign w:val="bottom"/>
          </w:tcPr>
          <w:p w14:paraId="5E096200" w14:textId="43B2AE6E" w:rsidR="001466B0" w:rsidRPr="00085656" w:rsidRDefault="00FC34AC" w:rsidP="001466B0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43</w:t>
            </w:r>
          </w:p>
        </w:tc>
      </w:tr>
      <w:tr w:rsidR="00C943DD" w:rsidRPr="00085656" w14:paraId="070131D5" w14:textId="77777777" w:rsidTr="001D071F">
        <w:trPr>
          <w:trHeight w:val="268"/>
        </w:trPr>
        <w:tc>
          <w:tcPr>
            <w:tcW w:w="8275" w:type="dxa"/>
            <w:gridSpan w:val="5"/>
          </w:tcPr>
          <w:p w14:paraId="60826FA0" w14:textId="0BE92EA2" w:rsidR="00C943DD" w:rsidRDefault="00C943DD" w:rsidP="00C943D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1 self-regulation deficits to T2 GORT-5 Oral Reading through:</w:t>
            </w:r>
          </w:p>
        </w:tc>
      </w:tr>
      <w:tr w:rsidR="00C943DD" w:rsidRPr="00085656" w14:paraId="2157A935" w14:textId="77777777" w:rsidTr="001466B0">
        <w:trPr>
          <w:trHeight w:val="268"/>
        </w:trPr>
        <w:tc>
          <w:tcPr>
            <w:tcW w:w="445" w:type="dxa"/>
          </w:tcPr>
          <w:p w14:paraId="13AC5CC4" w14:textId="77777777" w:rsidR="00C943DD" w:rsidRPr="00085656" w:rsidRDefault="00C943DD" w:rsidP="00C943D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566F8A84" w14:textId="1502C6A7" w:rsidR="00C943DD" w:rsidRDefault="00FC34AC" w:rsidP="00C943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ilience</w:t>
            </w:r>
          </w:p>
        </w:tc>
        <w:tc>
          <w:tcPr>
            <w:tcW w:w="1155" w:type="dxa"/>
            <w:vAlign w:val="bottom"/>
          </w:tcPr>
          <w:p w14:paraId="1021D674" w14:textId="3A6621D9" w:rsidR="00C943DD" w:rsidRDefault="00FC34AC" w:rsidP="00C943D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20</w:t>
            </w:r>
          </w:p>
        </w:tc>
        <w:tc>
          <w:tcPr>
            <w:tcW w:w="900" w:type="dxa"/>
          </w:tcPr>
          <w:p w14:paraId="7D2CD436" w14:textId="618276BB" w:rsidR="00C943DD" w:rsidRDefault="00FC34AC" w:rsidP="00C943D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7</w:t>
            </w:r>
          </w:p>
        </w:tc>
        <w:tc>
          <w:tcPr>
            <w:tcW w:w="900" w:type="dxa"/>
            <w:vAlign w:val="bottom"/>
          </w:tcPr>
          <w:p w14:paraId="3BD62509" w14:textId="78C07786" w:rsidR="00C943DD" w:rsidRDefault="00FC34AC" w:rsidP="00C943D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7</w:t>
            </w:r>
          </w:p>
        </w:tc>
      </w:tr>
      <w:tr w:rsidR="00FC34AC" w:rsidRPr="00085656" w14:paraId="4D055057" w14:textId="77777777" w:rsidTr="009F1867">
        <w:trPr>
          <w:trHeight w:val="268"/>
        </w:trPr>
        <w:tc>
          <w:tcPr>
            <w:tcW w:w="8275" w:type="dxa"/>
            <w:gridSpan w:val="5"/>
          </w:tcPr>
          <w:p w14:paraId="1BEC22F2" w14:textId="70BBD3D1" w:rsidR="00FC34AC" w:rsidRDefault="00FC34AC" w:rsidP="00FC34A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1 mental health risk to T2 GORT-5 Oral Reading through:</w:t>
            </w:r>
          </w:p>
        </w:tc>
      </w:tr>
      <w:tr w:rsidR="00C943DD" w:rsidRPr="00085656" w14:paraId="2F543AE1" w14:textId="77777777" w:rsidTr="00FC34AC">
        <w:trPr>
          <w:trHeight w:val="268"/>
        </w:trPr>
        <w:tc>
          <w:tcPr>
            <w:tcW w:w="445" w:type="dxa"/>
            <w:tcBorders>
              <w:bottom w:val="single" w:sz="4" w:space="0" w:color="auto"/>
            </w:tcBorders>
          </w:tcPr>
          <w:p w14:paraId="2AA4BAC5" w14:textId="77777777" w:rsidR="00C943DD" w:rsidRPr="00085656" w:rsidRDefault="00C943DD" w:rsidP="00C943D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  <w:tcBorders>
              <w:bottom w:val="single" w:sz="4" w:space="0" w:color="auto"/>
            </w:tcBorders>
          </w:tcPr>
          <w:p w14:paraId="0C9DD05E" w14:textId="307C84C1" w:rsidR="00C943DD" w:rsidRDefault="00FC34AC" w:rsidP="00C943D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elf-regulation </w:t>
            </w:r>
            <w:r w:rsidRPr="00FC34AC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esilience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bottom"/>
          </w:tcPr>
          <w:p w14:paraId="1D4F4D7D" w14:textId="352644A1" w:rsidR="00C943DD" w:rsidRDefault="00FC34AC" w:rsidP="00C943D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1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65C75C0" w14:textId="271DB203" w:rsidR="00C943DD" w:rsidRDefault="00FC34AC" w:rsidP="00C943D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241E0937" w14:textId="23C8417A" w:rsidR="00C943DD" w:rsidRDefault="00FC34AC" w:rsidP="00C943DD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16</w:t>
            </w:r>
          </w:p>
        </w:tc>
      </w:tr>
    </w:tbl>
    <w:p w14:paraId="12264F6D" w14:textId="5568C9DD" w:rsidR="00085656" w:rsidRDefault="00085656" w:rsidP="00640471">
      <w:pPr>
        <w:tabs>
          <w:tab w:val="left" w:pos="1986"/>
        </w:tabs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 </w:t>
      </w:r>
    </w:p>
    <w:p w14:paraId="341979F0" w14:textId="3CC3CEC4" w:rsidR="00887206" w:rsidRDefault="00887206" w:rsidP="00887206">
      <w:pPr>
        <w:tabs>
          <w:tab w:val="left" w:pos="198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4</w:t>
      </w:r>
    </w:p>
    <w:p w14:paraId="5067CB7F" w14:textId="1AAA710C" w:rsidR="00887206" w:rsidRDefault="00876961" w:rsidP="00887206">
      <w:pPr>
        <w:tabs>
          <w:tab w:val="left" w:pos="1986"/>
        </w:tabs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Standardized path </w:t>
      </w:r>
      <w:r w:rsidR="00887206">
        <w:rPr>
          <w:rFonts w:ascii="Times New Roman" w:hAnsi="Times New Roman" w:cs="Times New Roman"/>
          <w:i/>
          <w:iCs/>
        </w:rPr>
        <w:t>estimates for</w:t>
      </w:r>
      <w:r w:rsidR="00887206">
        <w:rPr>
          <w:rFonts w:ascii="Times New Roman" w:hAnsi="Times New Roman" w:cs="Times New Roman"/>
          <w:i/>
          <w:iCs/>
        </w:rPr>
        <w:t xml:space="preserve"> Supplemental</w:t>
      </w:r>
      <w:r w:rsidR="00887206">
        <w:rPr>
          <w:rFonts w:ascii="Times New Roman" w:hAnsi="Times New Roman" w:cs="Times New Roman"/>
          <w:i/>
          <w:iCs/>
        </w:rPr>
        <w:t xml:space="preserve"> Model A predicting T2 GORT-5 </w:t>
      </w:r>
      <w:r w:rsidR="00887206">
        <w:rPr>
          <w:rFonts w:ascii="Times New Roman" w:hAnsi="Times New Roman" w:cs="Times New Roman"/>
          <w:i/>
          <w:iCs/>
        </w:rPr>
        <w:t>reading comprehension</w:t>
      </w:r>
    </w:p>
    <w:tbl>
      <w:tblPr>
        <w:tblW w:w="82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45"/>
        <w:gridCol w:w="4875"/>
        <w:gridCol w:w="1155"/>
        <w:gridCol w:w="900"/>
        <w:gridCol w:w="900"/>
      </w:tblGrid>
      <w:tr w:rsidR="00887206" w:rsidRPr="00085656" w14:paraId="07C681A9" w14:textId="77777777" w:rsidTr="003403AC">
        <w:trPr>
          <w:trHeight w:val="287"/>
        </w:trPr>
        <w:tc>
          <w:tcPr>
            <w:tcW w:w="53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8F6A2C6" w14:textId="77777777" w:rsidR="00887206" w:rsidRPr="00085656" w:rsidRDefault="00887206" w:rsidP="003403A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8565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Direct Effects 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 w14:paraId="68CF6563" w14:textId="77777777" w:rsidR="00887206" w:rsidRPr="00085656" w:rsidRDefault="00887206" w:rsidP="003403AC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85656">
              <w:rPr>
                <w:rFonts w:ascii="Times New Roman" w:hAnsi="Times New Roman" w:cs="Times New Roman"/>
                <w:i/>
                <w:sz w:val="22"/>
                <w:szCs w:val="22"/>
              </w:rPr>
              <w:t>Estimat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77717089" w14:textId="77777777" w:rsidR="00887206" w:rsidRPr="00085656" w:rsidRDefault="00887206" w:rsidP="003403AC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.E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55F73559" w14:textId="77777777" w:rsidR="00887206" w:rsidRPr="00085656" w:rsidRDefault="00887206" w:rsidP="003403AC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887206" w:rsidRPr="00085656" w14:paraId="1AF8A129" w14:textId="77777777" w:rsidTr="003403AC">
        <w:trPr>
          <w:trHeight w:val="83"/>
        </w:trPr>
        <w:tc>
          <w:tcPr>
            <w:tcW w:w="5320" w:type="dxa"/>
            <w:gridSpan w:val="2"/>
            <w:tcBorders>
              <w:top w:val="single" w:sz="4" w:space="0" w:color="000000"/>
            </w:tcBorders>
          </w:tcPr>
          <w:p w14:paraId="6568DA34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ived COVID impact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085656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08565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 xml:space="preserve"> =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17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>) regressed on: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 w14:paraId="0287E45F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3250BE12" w14:textId="77777777" w:rsidR="00887206" w:rsidRPr="00085656" w:rsidRDefault="00887206" w:rsidP="00340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5E987CCD" w14:textId="77777777" w:rsidR="00887206" w:rsidRPr="00085656" w:rsidRDefault="00887206" w:rsidP="00340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7206" w:rsidRPr="00085656" w14:paraId="136003EE" w14:textId="77777777" w:rsidTr="003403AC">
        <w:trPr>
          <w:trHeight w:val="83"/>
        </w:trPr>
        <w:tc>
          <w:tcPr>
            <w:tcW w:w="445" w:type="dxa"/>
          </w:tcPr>
          <w:p w14:paraId="4F4B6FD2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1C0DA189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sk</w:t>
            </w:r>
          </w:p>
        </w:tc>
        <w:tc>
          <w:tcPr>
            <w:tcW w:w="1155" w:type="dxa"/>
          </w:tcPr>
          <w:p w14:paraId="51FABADE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3</w:t>
            </w:r>
          </w:p>
        </w:tc>
        <w:tc>
          <w:tcPr>
            <w:tcW w:w="900" w:type="dxa"/>
          </w:tcPr>
          <w:p w14:paraId="1ADFB609" w14:textId="77777777" w:rsidR="0088720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6</w:t>
            </w:r>
          </w:p>
        </w:tc>
        <w:tc>
          <w:tcPr>
            <w:tcW w:w="900" w:type="dxa"/>
          </w:tcPr>
          <w:p w14:paraId="13573384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02</w:t>
            </w:r>
          </w:p>
        </w:tc>
      </w:tr>
      <w:tr w:rsidR="00887206" w:rsidRPr="00085656" w14:paraId="1CAAE444" w14:textId="77777777" w:rsidTr="003403AC">
        <w:trPr>
          <w:trHeight w:val="83"/>
        </w:trPr>
        <w:tc>
          <w:tcPr>
            <w:tcW w:w="445" w:type="dxa"/>
          </w:tcPr>
          <w:p w14:paraId="6583850B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0193F10F" w14:textId="77777777" w:rsidR="0088720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cio-emotional resilience</w:t>
            </w:r>
          </w:p>
        </w:tc>
        <w:tc>
          <w:tcPr>
            <w:tcW w:w="1155" w:type="dxa"/>
          </w:tcPr>
          <w:p w14:paraId="23937BCE" w14:textId="77777777" w:rsidR="0088720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0</w:t>
            </w:r>
          </w:p>
        </w:tc>
        <w:tc>
          <w:tcPr>
            <w:tcW w:w="900" w:type="dxa"/>
          </w:tcPr>
          <w:p w14:paraId="6C015FE2" w14:textId="77777777" w:rsidR="0088720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2</w:t>
            </w:r>
          </w:p>
        </w:tc>
        <w:tc>
          <w:tcPr>
            <w:tcW w:w="900" w:type="dxa"/>
          </w:tcPr>
          <w:p w14:paraId="0BC84279" w14:textId="77777777" w:rsidR="0088720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887206" w:rsidRPr="00085656" w14:paraId="223F2507" w14:textId="77777777" w:rsidTr="003403AC">
        <w:trPr>
          <w:trHeight w:val="83"/>
        </w:trPr>
        <w:tc>
          <w:tcPr>
            <w:tcW w:w="445" w:type="dxa"/>
          </w:tcPr>
          <w:p w14:paraId="6303C30B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225E5BA2" w14:textId="77777777" w:rsidR="0088720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lf-regulation deficits</w:t>
            </w:r>
          </w:p>
        </w:tc>
        <w:tc>
          <w:tcPr>
            <w:tcW w:w="1155" w:type="dxa"/>
          </w:tcPr>
          <w:p w14:paraId="18EE1924" w14:textId="77777777" w:rsidR="0088720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36</w:t>
            </w:r>
          </w:p>
        </w:tc>
        <w:tc>
          <w:tcPr>
            <w:tcW w:w="900" w:type="dxa"/>
          </w:tcPr>
          <w:p w14:paraId="014731E7" w14:textId="77777777" w:rsidR="0088720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6</w:t>
            </w:r>
          </w:p>
        </w:tc>
        <w:tc>
          <w:tcPr>
            <w:tcW w:w="900" w:type="dxa"/>
          </w:tcPr>
          <w:p w14:paraId="23522AC2" w14:textId="77777777" w:rsidR="0088720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5</w:t>
            </w:r>
          </w:p>
        </w:tc>
      </w:tr>
      <w:tr w:rsidR="00887206" w:rsidRPr="00085656" w14:paraId="113DAB93" w14:textId="77777777" w:rsidTr="003403AC">
        <w:trPr>
          <w:trHeight w:val="83"/>
        </w:trPr>
        <w:tc>
          <w:tcPr>
            <w:tcW w:w="5320" w:type="dxa"/>
            <w:gridSpan w:val="2"/>
          </w:tcPr>
          <w:p w14:paraId="6B7C46A2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elf-regulation deficits 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85656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08565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>) regressed on:</w:t>
            </w:r>
          </w:p>
        </w:tc>
        <w:tc>
          <w:tcPr>
            <w:tcW w:w="1155" w:type="dxa"/>
          </w:tcPr>
          <w:p w14:paraId="19AEA92E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5C9D105E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1089CB01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7206" w:rsidRPr="00085656" w14:paraId="54FC4BDB" w14:textId="77777777" w:rsidTr="003403AC">
        <w:trPr>
          <w:trHeight w:val="268"/>
        </w:trPr>
        <w:tc>
          <w:tcPr>
            <w:tcW w:w="445" w:type="dxa"/>
          </w:tcPr>
          <w:p w14:paraId="05EBE173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4534B159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sk</w:t>
            </w:r>
          </w:p>
        </w:tc>
        <w:tc>
          <w:tcPr>
            <w:tcW w:w="1155" w:type="dxa"/>
          </w:tcPr>
          <w:p w14:paraId="1184827E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900" w:type="dxa"/>
          </w:tcPr>
          <w:p w14:paraId="238EE97A" w14:textId="77777777" w:rsidR="0088720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9</w:t>
            </w:r>
          </w:p>
        </w:tc>
        <w:tc>
          <w:tcPr>
            <w:tcW w:w="900" w:type="dxa"/>
          </w:tcPr>
          <w:p w14:paraId="3C9FAEA9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887206" w:rsidRPr="00085656" w14:paraId="6947991D" w14:textId="77777777" w:rsidTr="003403AC">
        <w:trPr>
          <w:trHeight w:val="83"/>
        </w:trPr>
        <w:tc>
          <w:tcPr>
            <w:tcW w:w="445" w:type="dxa"/>
          </w:tcPr>
          <w:p w14:paraId="6DF6EED1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3534B519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cio-emotional resilience</w:t>
            </w:r>
          </w:p>
        </w:tc>
        <w:tc>
          <w:tcPr>
            <w:tcW w:w="1155" w:type="dxa"/>
          </w:tcPr>
          <w:p w14:paraId="42144C96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56</w:t>
            </w:r>
          </w:p>
        </w:tc>
        <w:tc>
          <w:tcPr>
            <w:tcW w:w="900" w:type="dxa"/>
          </w:tcPr>
          <w:p w14:paraId="1FCADB6E" w14:textId="77777777" w:rsidR="0088720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4</w:t>
            </w:r>
          </w:p>
        </w:tc>
        <w:tc>
          <w:tcPr>
            <w:tcW w:w="900" w:type="dxa"/>
          </w:tcPr>
          <w:p w14:paraId="4450C2A2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887206" w:rsidRPr="00085656" w14:paraId="0F2AA9D6" w14:textId="77777777" w:rsidTr="00887206">
        <w:trPr>
          <w:trHeight w:val="268"/>
        </w:trPr>
        <w:tc>
          <w:tcPr>
            <w:tcW w:w="8275" w:type="dxa"/>
            <w:gridSpan w:val="5"/>
          </w:tcPr>
          <w:p w14:paraId="1E752575" w14:textId="2F82F883" w:rsidR="00887206" w:rsidRPr="00085656" w:rsidRDefault="00887206" w:rsidP="008872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GORT-5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eading comprehens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085656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08565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 xml:space="preserve"> = .</w:t>
            </w:r>
            <w:r w:rsidR="0087696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) regressed on: </w:t>
            </w:r>
          </w:p>
        </w:tc>
      </w:tr>
      <w:tr w:rsidR="00887206" w:rsidRPr="00085656" w14:paraId="07D5A67A" w14:textId="77777777" w:rsidTr="003403AC">
        <w:trPr>
          <w:trHeight w:val="268"/>
        </w:trPr>
        <w:tc>
          <w:tcPr>
            <w:tcW w:w="445" w:type="dxa"/>
          </w:tcPr>
          <w:p w14:paraId="72C23049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1EC34D8B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lf-regulation deficits</w:t>
            </w:r>
          </w:p>
        </w:tc>
        <w:tc>
          <w:tcPr>
            <w:tcW w:w="1155" w:type="dxa"/>
          </w:tcPr>
          <w:p w14:paraId="45828C10" w14:textId="6B4FC00E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876961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900" w:type="dxa"/>
          </w:tcPr>
          <w:p w14:paraId="3C440EFD" w14:textId="7BE9661E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3</w:t>
            </w:r>
          </w:p>
        </w:tc>
        <w:tc>
          <w:tcPr>
            <w:tcW w:w="900" w:type="dxa"/>
          </w:tcPr>
          <w:p w14:paraId="19FFDD33" w14:textId="6CF2679B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26</w:t>
            </w:r>
          </w:p>
        </w:tc>
      </w:tr>
      <w:tr w:rsidR="00887206" w:rsidRPr="00085656" w14:paraId="0CF05C9F" w14:textId="77777777" w:rsidTr="003403AC">
        <w:trPr>
          <w:trHeight w:val="268"/>
        </w:trPr>
        <w:tc>
          <w:tcPr>
            <w:tcW w:w="445" w:type="dxa"/>
          </w:tcPr>
          <w:p w14:paraId="2A604B99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4B40E5AD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sk</w:t>
            </w:r>
          </w:p>
        </w:tc>
        <w:tc>
          <w:tcPr>
            <w:tcW w:w="1155" w:type="dxa"/>
          </w:tcPr>
          <w:p w14:paraId="13B8076D" w14:textId="53D06590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887206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16019174" w14:textId="70A6819C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0</w:t>
            </w:r>
          </w:p>
        </w:tc>
        <w:tc>
          <w:tcPr>
            <w:tcW w:w="900" w:type="dxa"/>
          </w:tcPr>
          <w:p w14:paraId="5535D31A" w14:textId="7127CC83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34</w:t>
            </w:r>
          </w:p>
        </w:tc>
      </w:tr>
      <w:tr w:rsidR="00887206" w:rsidRPr="00085656" w14:paraId="0CE64132" w14:textId="77777777" w:rsidTr="003403AC">
        <w:trPr>
          <w:trHeight w:val="268"/>
        </w:trPr>
        <w:tc>
          <w:tcPr>
            <w:tcW w:w="445" w:type="dxa"/>
          </w:tcPr>
          <w:p w14:paraId="7C1E00DF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2614654C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cio-emotional resilience</w:t>
            </w:r>
          </w:p>
        </w:tc>
        <w:tc>
          <w:tcPr>
            <w:tcW w:w="1155" w:type="dxa"/>
          </w:tcPr>
          <w:p w14:paraId="777ED8DE" w14:textId="73584CE1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3</w:t>
            </w:r>
          </w:p>
        </w:tc>
        <w:tc>
          <w:tcPr>
            <w:tcW w:w="900" w:type="dxa"/>
          </w:tcPr>
          <w:p w14:paraId="5852A8B2" w14:textId="6831776F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0</w:t>
            </w:r>
          </w:p>
        </w:tc>
        <w:tc>
          <w:tcPr>
            <w:tcW w:w="900" w:type="dxa"/>
          </w:tcPr>
          <w:p w14:paraId="761E8BCD" w14:textId="1C5CE46B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8</w:t>
            </w:r>
          </w:p>
        </w:tc>
      </w:tr>
      <w:tr w:rsidR="00887206" w:rsidRPr="00085656" w14:paraId="6B2241B7" w14:textId="77777777" w:rsidTr="003403AC">
        <w:trPr>
          <w:trHeight w:val="268"/>
        </w:trPr>
        <w:tc>
          <w:tcPr>
            <w:tcW w:w="445" w:type="dxa"/>
          </w:tcPr>
          <w:p w14:paraId="785FC93E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0DB84491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ived COVID impact</w:t>
            </w:r>
          </w:p>
        </w:tc>
        <w:tc>
          <w:tcPr>
            <w:tcW w:w="1155" w:type="dxa"/>
          </w:tcPr>
          <w:p w14:paraId="712B17A9" w14:textId="078728D8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</w:p>
        </w:tc>
        <w:tc>
          <w:tcPr>
            <w:tcW w:w="900" w:type="dxa"/>
          </w:tcPr>
          <w:p w14:paraId="1D3795F3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0</w:t>
            </w:r>
          </w:p>
        </w:tc>
        <w:tc>
          <w:tcPr>
            <w:tcW w:w="900" w:type="dxa"/>
          </w:tcPr>
          <w:p w14:paraId="78803FF3" w14:textId="74E0A50B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73</w:t>
            </w:r>
          </w:p>
        </w:tc>
      </w:tr>
      <w:tr w:rsidR="00887206" w:rsidRPr="00085656" w14:paraId="61BB0E30" w14:textId="77777777" w:rsidTr="003403AC">
        <w:trPr>
          <w:trHeight w:val="268"/>
        </w:trPr>
        <w:tc>
          <w:tcPr>
            <w:tcW w:w="445" w:type="dxa"/>
          </w:tcPr>
          <w:p w14:paraId="1C3FEDD0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5B93006E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155" w:type="dxa"/>
          </w:tcPr>
          <w:p w14:paraId="31845AD2" w14:textId="252C94DC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1</w:t>
            </w:r>
          </w:p>
        </w:tc>
        <w:tc>
          <w:tcPr>
            <w:tcW w:w="900" w:type="dxa"/>
          </w:tcPr>
          <w:p w14:paraId="3D9D027B" w14:textId="6090701D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</w:p>
        </w:tc>
        <w:tc>
          <w:tcPr>
            <w:tcW w:w="900" w:type="dxa"/>
          </w:tcPr>
          <w:p w14:paraId="4B74FA81" w14:textId="03941B21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3</w:t>
            </w:r>
          </w:p>
        </w:tc>
      </w:tr>
      <w:tr w:rsidR="00887206" w:rsidRPr="00085656" w14:paraId="7FC3759F" w14:textId="77777777" w:rsidTr="003403AC">
        <w:trPr>
          <w:trHeight w:val="268"/>
        </w:trPr>
        <w:tc>
          <w:tcPr>
            <w:tcW w:w="445" w:type="dxa"/>
            <w:tcBorders>
              <w:bottom w:val="single" w:sz="4" w:space="0" w:color="auto"/>
            </w:tcBorders>
          </w:tcPr>
          <w:p w14:paraId="601C33C8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  <w:tcBorders>
              <w:bottom w:val="single" w:sz="4" w:space="0" w:color="auto"/>
            </w:tcBorders>
          </w:tcPr>
          <w:p w14:paraId="34FB7286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1 word reading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2D65439D" w14:textId="02BE3AB4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0DFBC13" w14:textId="44E3E64E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23ED6CE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</w:tbl>
    <w:p w14:paraId="08845E55" w14:textId="77777777" w:rsidR="00887206" w:rsidRPr="00045F3D" w:rsidRDefault="00887206" w:rsidP="00887206">
      <w:pPr>
        <w:tabs>
          <w:tab w:val="left" w:pos="1986"/>
        </w:tabs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 </w:t>
      </w:r>
    </w:p>
    <w:p w14:paraId="5923A93C" w14:textId="519A7E19" w:rsidR="00887206" w:rsidRDefault="00887206" w:rsidP="00887206">
      <w:pPr>
        <w:tabs>
          <w:tab w:val="left" w:pos="198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876961">
        <w:rPr>
          <w:rFonts w:ascii="Times New Roman" w:hAnsi="Times New Roman" w:cs="Times New Roman"/>
        </w:rPr>
        <w:t>5</w:t>
      </w:r>
    </w:p>
    <w:p w14:paraId="77755638" w14:textId="7BD58074" w:rsidR="00887206" w:rsidRDefault="00876961" w:rsidP="00887206">
      <w:pPr>
        <w:tabs>
          <w:tab w:val="left" w:pos="1986"/>
        </w:tabs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Standardized path </w:t>
      </w:r>
      <w:r w:rsidR="00887206">
        <w:rPr>
          <w:rFonts w:ascii="Times New Roman" w:hAnsi="Times New Roman" w:cs="Times New Roman"/>
          <w:i/>
          <w:iCs/>
        </w:rPr>
        <w:t>estimates for</w:t>
      </w:r>
      <w:r>
        <w:rPr>
          <w:rFonts w:ascii="Times New Roman" w:hAnsi="Times New Roman" w:cs="Times New Roman"/>
          <w:i/>
          <w:iCs/>
        </w:rPr>
        <w:t xml:space="preserve"> Supplemental</w:t>
      </w:r>
      <w:r w:rsidR="00887206">
        <w:rPr>
          <w:rFonts w:ascii="Times New Roman" w:hAnsi="Times New Roman" w:cs="Times New Roman"/>
          <w:i/>
          <w:iCs/>
        </w:rPr>
        <w:t xml:space="preserve"> Model B predicting T2 GORT-5 reading comprehension</w:t>
      </w:r>
    </w:p>
    <w:tbl>
      <w:tblPr>
        <w:tblW w:w="82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45"/>
        <w:gridCol w:w="4875"/>
        <w:gridCol w:w="1155"/>
        <w:gridCol w:w="900"/>
        <w:gridCol w:w="900"/>
      </w:tblGrid>
      <w:tr w:rsidR="00887206" w:rsidRPr="00085656" w14:paraId="142ACE0F" w14:textId="77777777" w:rsidTr="003403AC">
        <w:trPr>
          <w:trHeight w:val="287"/>
        </w:trPr>
        <w:tc>
          <w:tcPr>
            <w:tcW w:w="532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AFC05C6" w14:textId="77777777" w:rsidR="00887206" w:rsidRPr="00085656" w:rsidRDefault="00887206" w:rsidP="003403A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85656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Direct Effects 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</w:tcPr>
          <w:p w14:paraId="51763679" w14:textId="77777777" w:rsidR="00887206" w:rsidRPr="00085656" w:rsidRDefault="00887206" w:rsidP="003403AC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85656">
              <w:rPr>
                <w:rFonts w:ascii="Times New Roman" w:hAnsi="Times New Roman" w:cs="Times New Roman"/>
                <w:i/>
                <w:sz w:val="22"/>
                <w:szCs w:val="22"/>
              </w:rPr>
              <w:t>Estimat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3F14ACFA" w14:textId="77777777" w:rsidR="00887206" w:rsidRPr="00085656" w:rsidRDefault="00887206" w:rsidP="003403AC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.E.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173CD7AD" w14:textId="77777777" w:rsidR="00887206" w:rsidRPr="00085656" w:rsidRDefault="00887206" w:rsidP="003403AC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887206" w:rsidRPr="00085656" w14:paraId="03C3AB75" w14:textId="77777777" w:rsidTr="003403AC">
        <w:trPr>
          <w:trHeight w:val="83"/>
        </w:trPr>
        <w:tc>
          <w:tcPr>
            <w:tcW w:w="5320" w:type="dxa"/>
            <w:gridSpan w:val="2"/>
            <w:tcBorders>
              <w:top w:val="single" w:sz="4" w:space="0" w:color="000000"/>
            </w:tcBorders>
          </w:tcPr>
          <w:p w14:paraId="492FD07E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ived COVID impact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085656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08565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8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>) regressed on:</w:t>
            </w:r>
          </w:p>
        </w:tc>
        <w:tc>
          <w:tcPr>
            <w:tcW w:w="1155" w:type="dxa"/>
            <w:tcBorders>
              <w:top w:val="single" w:sz="4" w:space="0" w:color="000000"/>
            </w:tcBorders>
          </w:tcPr>
          <w:p w14:paraId="4A5E50B5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1F4B0EEA" w14:textId="77777777" w:rsidR="00887206" w:rsidRPr="00085656" w:rsidRDefault="00887206" w:rsidP="00340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000000"/>
            </w:tcBorders>
          </w:tcPr>
          <w:p w14:paraId="1D87F4B6" w14:textId="77777777" w:rsidR="00887206" w:rsidRPr="00085656" w:rsidRDefault="00887206" w:rsidP="00340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7206" w:rsidRPr="00085656" w14:paraId="5A36328E" w14:textId="77777777" w:rsidTr="003403AC">
        <w:trPr>
          <w:trHeight w:val="83"/>
        </w:trPr>
        <w:tc>
          <w:tcPr>
            <w:tcW w:w="445" w:type="dxa"/>
          </w:tcPr>
          <w:p w14:paraId="049569F8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730F06FD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sk</w:t>
            </w:r>
          </w:p>
        </w:tc>
        <w:tc>
          <w:tcPr>
            <w:tcW w:w="1155" w:type="dxa"/>
          </w:tcPr>
          <w:p w14:paraId="228C0515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8</w:t>
            </w:r>
          </w:p>
        </w:tc>
        <w:tc>
          <w:tcPr>
            <w:tcW w:w="900" w:type="dxa"/>
          </w:tcPr>
          <w:p w14:paraId="70ABC321" w14:textId="77777777" w:rsidR="0088720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3</w:t>
            </w:r>
          </w:p>
        </w:tc>
        <w:tc>
          <w:tcPr>
            <w:tcW w:w="900" w:type="dxa"/>
          </w:tcPr>
          <w:p w14:paraId="0869B44A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7</w:t>
            </w:r>
          </w:p>
        </w:tc>
      </w:tr>
      <w:tr w:rsidR="00887206" w:rsidRPr="00085656" w14:paraId="4EBD7CD4" w14:textId="77777777" w:rsidTr="003403AC">
        <w:trPr>
          <w:trHeight w:val="83"/>
        </w:trPr>
        <w:tc>
          <w:tcPr>
            <w:tcW w:w="5320" w:type="dxa"/>
            <w:gridSpan w:val="2"/>
          </w:tcPr>
          <w:p w14:paraId="6C3E49D9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elf-regulation deficits 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85656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08565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>) regressed on:</w:t>
            </w:r>
          </w:p>
        </w:tc>
        <w:tc>
          <w:tcPr>
            <w:tcW w:w="1155" w:type="dxa"/>
          </w:tcPr>
          <w:p w14:paraId="2CA408FD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2BF98ED4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1FE92858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7206" w:rsidRPr="00085656" w14:paraId="78A74A5C" w14:textId="77777777" w:rsidTr="003403AC">
        <w:trPr>
          <w:trHeight w:val="268"/>
        </w:trPr>
        <w:tc>
          <w:tcPr>
            <w:tcW w:w="445" w:type="dxa"/>
          </w:tcPr>
          <w:p w14:paraId="566AA815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54BF0A04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sk</w:t>
            </w:r>
          </w:p>
        </w:tc>
        <w:tc>
          <w:tcPr>
            <w:tcW w:w="1155" w:type="dxa"/>
          </w:tcPr>
          <w:p w14:paraId="3FF013DE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900" w:type="dxa"/>
          </w:tcPr>
          <w:p w14:paraId="7837125F" w14:textId="77777777" w:rsidR="0088720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1</w:t>
            </w:r>
          </w:p>
        </w:tc>
        <w:tc>
          <w:tcPr>
            <w:tcW w:w="900" w:type="dxa"/>
          </w:tcPr>
          <w:p w14:paraId="73C8C7D6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887206" w:rsidRPr="00085656" w14:paraId="2456AFDA" w14:textId="77777777" w:rsidTr="003403AC">
        <w:trPr>
          <w:trHeight w:val="83"/>
        </w:trPr>
        <w:tc>
          <w:tcPr>
            <w:tcW w:w="445" w:type="dxa"/>
          </w:tcPr>
          <w:p w14:paraId="44DCA1BC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5F357BF1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ived COVID impact</w:t>
            </w:r>
          </w:p>
        </w:tc>
        <w:tc>
          <w:tcPr>
            <w:tcW w:w="1155" w:type="dxa"/>
          </w:tcPr>
          <w:p w14:paraId="21E0B3CE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5</w:t>
            </w:r>
          </w:p>
        </w:tc>
        <w:tc>
          <w:tcPr>
            <w:tcW w:w="900" w:type="dxa"/>
          </w:tcPr>
          <w:p w14:paraId="445EA4DA" w14:textId="28C82941" w:rsidR="0088720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87696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00" w:type="dxa"/>
          </w:tcPr>
          <w:p w14:paraId="7DE70FD1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691</w:t>
            </w:r>
          </w:p>
        </w:tc>
      </w:tr>
      <w:tr w:rsidR="00887206" w:rsidRPr="00085656" w14:paraId="4D114E7F" w14:textId="77777777" w:rsidTr="003403AC">
        <w:trPr>
          <w:trHeight w:val="268"/>
        </w:trPr>
        <w:tc>
          <w:tcPr>
            <w:tcW w:w="5320" w:type="dxa"/>
            <w:gridSpan w:val="2"/>
          </w:tcPr>
          <w:p w14:paraId="2CA4F977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cio-emotional resilience (</w:t>
            </w:r>
            <w:r w:rsidRPr="00085656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08565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 xml:space="preserve"> = 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>) regressed on:</w:t>
            </w:r>
          </w:p>
        </w:tc>
        <w:tc>
          <w:tcPr>
            <w:tcW w:w="1155" w:type="dxa"/>
          </w:tcPr>
          <w:p w14:paraId="500317B5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21B14D8D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29F8E90D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7206" w:rsidRPr="00085656" w14:paraId="1CACD72D" w14:textId="77777777" w:rsidTr="003403AC">
        <w:trPr>
          <w:trHeight w:val="268"/>
        </w:trPr>
        <w:tc>
          <w:tcPr>
            <w:tcW w:w="445" w:type="dxa"/>
          </w:tcPr>
          <w:p w14:paraId="2BFD2F83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2B14721C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lf-regulation deficits</w:t>
            </w:r>
          </w:p>
        </w:tc>
        <w:tc>
          <w:tcPr>
            <w:tcW w:w="1155" w:type="dxa"/>
          </w:tcPr>
          <w:p w14:paraId="4A6A5485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77</w:t>
            </w:r>
          </w:p>
        </w:tc>
        <w:tc>
          <w:tcPr>
            <w:tcW w:w="900" w:type="dxa"/>
          </w:tcPr>
          <w:p w14:paraId="6C393C91" w14:textId="77777777" w:rsidR="0088720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2</w:t>
            </w:r>
          </w:p>
        </w:tc>
        <w:tc>
          <w:tcPr>
            <w:tcW w:w="900" w:type="dxa"/>
          </w:tcPr>
          <w:p w14:paraId="6AD5871A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887206" w:rsidRPr="00085656" w14:paraId="1B5276DA" w14:textId="77777777" w:rsidTr="003403AC">
        <w:trPr>
          <w:trHeight w:val="268"/>
        </w:trPr>
        <w:tc>
          <w:tcPr>
            <w:tcW w:w="445" w:type="dxa"/>
          </w:tcPr>
          <w:p w14:paraId="2DC78E06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5BA04A41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sk</w:t>
            </w:r>
          </w:p>
        </w:tc>
        <w:tc>
          <w:tcPr>
            <w:tcW w:w="1155" w:type="dxa"/>
          </w:tcPr>
          <w:p w14:paraId="2F4D83CB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2</w:t>
            </w:r>
          </w:p>
        </w:tc>
        <w:tc>
          <w:tcPr>
            <w:tcW w:w="900" w:type="dxa"/>
          </w:tcPr>
          <w:p w14:paraId="4BC5D6F7" w14:textId="77777777" w:rsidR="0088720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0</w:t>
            </w:r>
          </w:p>
        </w:tc>
        <w:tc>
          <w:tcPr>
            <w:tcW w:w="900" w:type="dxa"/>
          </w:tcPr>
          <w:p w14:paraId="7FD4A1DC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29</w:t>
            </w:r>
          </w:p>
        </w:tc>
      </w:tr>
      <w:tr w:rsidR="00887206" w:rsidRPr="00085656" w14:paraId="4F5441CF" w14:textId="77777777" w:rsidTr="003403AC">
        <w:trPr>
          <w:trHeight w:val="268"/>
        </w:trPr>
        <w:tc>
          <w:tcPr>
            <w:tcW w:w="445" w:type="dxa"/>
          </w:tcPr>
          <w:p w14:paraId="45A63B79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1544663A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ived COVID impact</w:t>
            </w:r>
          </w:p>
        </w:tc>
        <w:tc>
          <w:tcPr>
            <w:tcW w:w="1155" w:type="dxa"/>
          </w:tcPr>
          <w:p w14:paraId="7C128DAB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5</w:t>
            </w:r>
          </w:p>
        </w:tc>
        <w:tc>
          <w:tcPr>
            <w:tcW w:w="900" w:type="dxa"/>
          </w:tcPr>
          <w:p w14:paraId="6ED1C7B6" w14:textId="77777777" w:rsidR="0088720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</w:p>
        </w:tc>
        <w:tc>
          <w:tcPr>
            <w:tcW w:w="900" w:type="dxa"/>
          </w:tcPr>
          <w:p w14:paraId="00E79538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887206" w:rsidRPr="00085656" w14:paraId="5DE5C6DE" w14:textId="77777777" w:rsidTr="003403AC">
        <w:trPr>
          <w:trHeight w:val="268"/>
        </w:trPr>
        <w:tc>
          <w:tcPr>
            <w:tcW w:w="5320" w:type="dxa"/>
            <w:gridSpan w:val="2"/>
          </w:tcPr>
          <w:p w14:paraId="6E6D9271" w14:textId="3E1DBE5D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ORT-5 reading comprehension (</w:t>
            </w:r>
            <w:r w:rsidRPr="00085656">
              <w:rPr>
                <w:rFonts w:ascii="Times New Roman" w:hAnsi="Times New Roman" w:cs="Times New Roman"/>
                <w:i/>
                <w:sz w:val="22"/>
                <w:szCs w:val="22"/>
              </w:rPr>
              <w:t>R</w:t>
            </w:r>
            <w:r w:rsidRPr="00085656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085656">
              <w:rPr>
                <w:rFonts w:ascii="Times New Roman" w:hAnsi="Times New Roman" w:cs="Times New Roman"/>
                <w:sz w:val="22"/>
                <w:szCs w:val="22"/>
              </w:rPr>
              <w:t xml:space="preserve"> = .</w:t>
            </w:r>
            <w:r w:rsidR="00876961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 regressed on:</w:t>
            </w:r>
          </w:p>
        </w:tc>
        <w:tc>
          <w:tcPr>
            <w:tcW w:w="1155" w:type="dxa"/>
          </w:tcPr>
          <w:p w14:paraId="7C97E219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69C9CC65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</w:tcPr>
          <w:p w14:paraId="7DB32D82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87206" w:rsidRPr="00085656" w14:paraId="2424D0D9" w14:textId="77777777" w:rsidTr="003403AC">
        <w:trPr>
          <w:trHeight w:val="268"/>
        </w:trPr>
        <w:tc>
          <w:tcPr>
            <w:tcW w:w="445" w:type="dxa"/>
          </w:tcPr>
          <w:p w14:paraId="530B0931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696C6EC5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lf-regulation deficits</w:t>
            </w:r>
          </w:p>
        </w:tc>
        <w:tc>
          <w:tcPr>
            <w:tcW w:w="1155" w:type="dxa"/>
          </w:tcPr>
          <w:p w14:paraId="7FE270D3" w14:textId="64134F9B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876961">
              <w:rPr>
                <w:rFonts w:ascii="Times New Roman" w:hAnsi="Times New Roman" w:cs="Times New Roman"/>
                <w:sz w:val="22"/>
                <w:szCs w:val="22"/>
              </w:rPr>
              <w:t>08</w:t>
            </w:r>
          </w:p>
        </w:tc>
        <w:tc>
          <w:tcPr>
            <w:tcW w:w="900" w:type="dxa"/>
          </w:tcPr>
          <w:p w14:paraId="2D0F591F" w14:textId="1701C90B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00" w:type="dxa"/>
          </w:tcPr>
          <w:p w14:paraId="40DAC783" w14:textId="2B8DBAD1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529</w:t>
            </w:r>
          </w:p>
        </w:tc>
      </w:tr>
      <w:tr w:rsidR="00887206" w:rsidRPr="00085656" w14:paraId="1654885A" w14:textId="77777777" w:rsidTr="003403AC">
        <w:trPr>
          <w:trHeight w:val="268"/>
        </w:trPr>
        <w:tc>
          <w:tcPr>
            <w:tcW w:w="445" w:type="dxa"/>
          </w:tcPr>
          <w:p w14:paraId="336CC9A8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6F810E0A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sk</w:t>
            </w:r>
          </w:p>
        </w:tc>
        <w:tc>
          <w:tcPr>
            <w:tcW w:w="1155" w:type="dxa"/>
          </w:tcPr>
          <w:p w14:paraId="450497EF" w14:textId="40B189EF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01</w:t>
            </w:r>
          </w:p>
        </w:tc>
        <w:tc>
          <w:tcPr>
            <w:tcW w:w="900" w:type="dxa"/>
          </w:tcPr>
          <w:p w14:paraId="5C4580DE" w14:textId="178A7551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0</w:t>
            </w:r>
          </w:p>
        </w:tc>
        <w:tc>
          <w:tcPr>
            <w:tcW w:w="900" w:type="dxa"/>
          </w:tcPr>
          <w:p w14:paraId="716DA4B4" w14:textId="043584EB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934</w:t>
            </w:r>
          </w:p>
        </w:tc>
      </w:tr>
      <w:tr w:rsidR="00887206" w:rsidRPr="00085656" w14:paraId="5DD2142F" w14:textId="77777777" w:rsidTr="003403AC">
        <w:trPr>
          <w:trHeight w:val="268"/>
        </w:trPr>
        <w:tc>
          <w:tcPr>
            <w:tcW w:w="445" w:type="dxa"/>
          </w:tcPr>
          <w:p w14:paraId="43FF9B05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3FEADCBE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cio-emotional resilience</w:t>
            </w:r>
          </w:p>
        </w:tc>
        <w:tc>
          <w:tcPr>
            <w:tcW w:w="1155" w:type="dxa"/>
          </w:tcPr>
          <w:p w14:paraId="30233B44" w14:textId="35EDE9EE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23</w:t>
            </w:r>
          </w:p>
        </w:tc>
        <w:tc>
          <w:tcPr>
            <w:tcW w:w="900" w:type="dxa"/>
          </w:tcPr>
          <w:p w14:paraId="52A57C2A" w14:textId="2D3296E3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9</w:t>
            </w:r>
          </w:p>
        </w:tc>
        <w:tc>
          <w:tcPr>
            <w:tcW w:w="900" w:type="dxa"/>
          </w:tcPr>
          <w:p w14:paraId="319936A5" w14:textId="2F631412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5</w:t>
            </w:r>
          </w:p>
        </w:tc>
      </w:tr>
      <w:tr w:rsidR="00887206" w:rsidRPr="00085656" w14:paraId="71AFE7D7" w14:textId="77777777" w:rsidTr="003403AC">
        <w:trPr>
          <w:trHeight w:val="268"/>
        </w:trPr>
        <w:tc>
          <w:tcPr>
            <w:tcW w:w="445" w:type="dxa"/>
          </w:tcPr>
          <w:p w14:paraId="5F5D2A69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1430E819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ived COVID impact</w:t>
            </w:r>
          </w:p>
        </w:tc>
        <w:tc>
          <w:tcPr>
            <w:tcW w:w="1155" w:type="dxa"/>
          </w:tcPr>
          <w:p w14:paraId="3344B46A" w14:textId="77531158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7</w:t>
            </w:r>
          </w:p>
        </w:tc>
        <w:tc>
          <w:tcPr>
            <w:tcW w:w="900" w:type="dxa"/>
          </w:tcPr>
          <w:p w14:paraId="6DCA1C39" w14:textId="2AB13A31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10</w:t>
            </w:r>
          </w:p>
        </w:tc>
        <w:tc>
          <w:tcPr>
            <w:tcW w:w="900" w:type="dxa"/>
          </w:tcPr>
          <w:p w14:paraId="7DA9AF1D" w14:textId="44862514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73</w:t>
            </w:r>
          </w:p>
        </w:tc>
      </w:tr>
      <w:tr w:rsidR="00887206" w:rsidRPr="00085656" w14:paraId="198BAFF3" w14:textId="77777777" w:rsidTr="003403AC">
        <w:trPr>
          <w:trHeight w:val="268"/>
        </w:trPr>
        <w:tc>
          <w:tcPr>
            <w:tcW w:w="445" w:type="dxa"/>
          </w:tcPr>
          <w:p w14:paraId="045E0A23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26B78AE7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155" w:type="dxa"/>
          </w:tcPr>
          <w:p w14:paraId="6A587D82" w14:textId="27D4A045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.21</w:t>
            </w:r>
          </w:p>
        </w:tc>
        <w:tc>
          <w:tcPr>
            <w:tcW w:w="900" w:type="dxa"/>
          </w:tcPr>
          <w:p w14:paraId="5FD3C9E7" w14:textId="6E746C68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</w:p>
        </w:tc>
        <w:tc>
          <w:tcPr>
            <w:tcW w:w="900" w:type="dxa"/>
          </w:tcPr>
          <w:p w14:paraId="5AF58F6A" w14:textId="23D5C2F6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13</w:t>
            </w:r>
          </w:p>
        </w:tc>
      </w:tr>
      <w:tr w:rsidR="00887206" w:rsidRPr="00085656" w14:paraId="06D2792D" w14:textId="77777777" w:rsidTr="003403AC">
        <w:trPr>
          <w:trHeight w:val="268"/>
        </w:trPr>
        <w:tc>
          <w:tcPr>
            <w:tcW w:w="445" w:type="dxa"/>
            <w:tcBorders>
              <w:bottom w:val="nil"/>
            </w:tcBorders>
          </w:tcPr>
          <w:p w14:paraId="1EE9B9F9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  <w:tcBorders>
              <w:bottom w:val="nil"/>
            </w:tcBorders>
          </w:tcPr>
          <w:p w14:paraId="07903DE2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1 word reading</w:t>
            </w:r>
          </w:p>
        </w:tc>
        <w:tc>
          <w:tcPr>
            <w:tcW w:w="1155" w:type="dxa"/>
            <w:tcBorders>
              <w:bottom w:val="nil"/>
            </w:tcBorders>
          </w:tcPr>
          <w:p w14:paraId="43A2B1F6" w14:textId="2FB11309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42</w:t>
            </w:r>
          </w:p>
        </w:tc>
        <w:tc>
          <w:tcPr>
            <w:tcW w:w="900" w:type="dxa"/>
            <w:tcBorders>
              <w:bottom w:val="nil"/>
            </w:tcBorders>
          </w:tcPr>
          <w:p w14:paraId="5392004F" w14:textId="7E30C6A9" w:rsidR="00887206" w:rsidRPr="00085656" w:rsidRDefault="00876961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.08</w:t>
            </w:r>
          </w:p>
        </w:tc>
        <w:tc>
          <w:tcPr>
            <w:tcW w:w="900" w:type="dxa"/>
            <w:tcBorders>
              <w:bottom w:val="nil"/>
            </w:tcBorders>
          </w:tcPr>
          <w:p w14:paraId="2322BDA7" w14:textId="7777777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.001</w:t>
            </w:r>
          </w:p>
        </w:tc>
      </w:tr>
      <w:tr w:rsidR="00887206" w:rsidRPr="00085656" w14:paraId="1C87C0C1" w14:textId="77777777" w:rsidTr="003403AC">
        <w:trPr>
          <w:trHeight w:val="268"/>
        </w:trPr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7F6E17" w14:textId="77777777" w:rsidR="00887206" w:rsidRPr="00085656" w:rsidRDefault="00887206" w:rsidP="003403AC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085656">
              <w:rPr>
                <w:rFonts w:ascii="Times New Roman" w:hAnsi="Times New Roman" w:cs="Times New Roman"/>
                <w:i/>
                <w:sz w:val="22"/>
                <w:szCs w:val="22"/>
              </w:rPr>
              <w:t>Significant Indirect Effect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AAF51C7" w14:textId="77777777" w:rsidR="00887206" w:rsidRPr="00085656" w:rsidRDefault="00887206" w:rsidP="00340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5656">
              <w:rPr>
                <w:rFonts w:ascii="Times New Roman" w:hAnsi="Times New Roman" w:cs="Times New Roman"/>
                <w:i/>
                <w:sz w:val="22"/>
                <w:szCs w:val="22"/>
              </w:rPr>
              <w:t>Estim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E12EF0" w14:textId="77777777" w:rsidR="00887206" w:rsidRPr="00085656" w:rsidRDefault="00887206" w:rsidP="003403AC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.E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D27963" w14:textId="77777777" w:rsidR="00887206" w:rsidRPr="00085656" w:rsidRDefault="00887206" w:rsidP="003403A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p</w:t>
            </w:r>
          </w:p>
        </w:tc>
      </w:tr>
      <w:tr w:rsidR="00887206" w:rsidRPr="00085656" w14:paraId="094B51D6" w14:textId="77777777" w:rsidTr="003403AC">
        <w:trPr>
          <w:trHeight w:val="268"/>
        </w:trPr>
        <w:tc>
          <w:tcPr>
            <w:tcW w:w="8275" w:type="dxa"/>
            <w:gridSpan w:val="5"/>
            <w:tcBorders>
              <w:top w:val="nil"/>
            </w:tcBorders>
          </w:tcPr>
          <w:p w14:paraId="1EFA7446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1 perceived COVID impact to T2 GORT-5 Oral Reading through:</w:t>
            </w:r>
          </w:p>
        </w:tc>
      </w:tr>
      <w:tr w:rsidR="00887206" w:rsidRPr="00085656" w14:paraId="7DA67675" w14:textId="77777777" w:rsidTr="003403AC">
        <w:trPr>
          <w:trHeight w:val="268"/>
        </w:trPr>
        <w:tc>
          <w:tcPr>
            <w:tcW w:w="445" w:type="dxa"/>
          </w:tcPr>
          <w:p w14:paraId="298F3F42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777A8983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ilience</w:t>
            </w:r>
          </w:p>
        </w:tc>
        <w:tc>
          <w:tcPr>
            <w:tcW w:w="1155" w:type="dxa"/>
            <w:vAlign w:val="bottom"/>
          </w:tcPr>
          <w:p w14:paraId="32FA4BD2" w14:textId="642ED7A7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687AB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00" w:type="dxa"/>
          </w:tcPr>
          <w:p w14:paraId="473B7A0D" w14:textId="41E30B03" w:rsidR="00887206" w:rsidRPr="00085656" w:rsidRDefault="00887206" w:rsidP="003403A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="00687AB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900" w:type="dxa"/>
            <w:vAlign w:val="bottom"/>
          </w:tcPr>
          <w:p w14:paraId="4FC6187E" w14:textId="757B40F6" w:rsidR="00887206" w:rsidRPr="00085656" w:rsidRDefault="00687AB7" w:rsidP="003403AC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45</w:t>
            </w:r>
          </w:p>
        </w:tc>
      </w:tr>
      <w:tr w:rsidR="00887206" w:rsidRPr="00085656" w14:paraId="1276F3FE" w14:textId="77777777" w:rsidTr="003403AC">
        <w:trPr>
          <w:trHeight w:val="268"/>
        </w:trPr>
        <w:tc>
          <w:tcPr>
            <w:tcW w:w="8275" w:type="dxa"/>
            <w:gridSpan w:val="5"/>
          </w:tcPr>
          <w:p w14:paraId="761B5ACA" w14:textId="77777777" w:rsidR="00887206" w:rsidRDefault="00887206" w:rsidP="003403A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1 self-regulation deficits to T2 GORT-5 Oral Reading through:</w:t>
            </w:r>
          </w:p>
        </w:tc>
      </w:tr>
      <w:tr w:rsidR="00887206" w:rsidRPr="00085656" w14:paraId="06A3F1CC" w14:textId="77777777" w:rsidTr="003403AC">
        <w:trPr>
          <w:trHeight w:val="268"/>
        </w:trPr>
        <w:tc>
          <w:tcPr>
            <w:tcW w:w="445" w:type="dxa"/>
          </w:tcPr>
          <w:p w14:paraId="787B0D72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</w:tcPr>
          <w:p w14:paraId="23BFB4C5" w14:textId="77777777" w:rsidR="0088720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ilience</w:t>
            </w:r>
          </w:p>
        </w:tc>
        <w:tc>
          <w:tcPr>
            <w:tcW w:w="1155" w:type="dxa"/>
            <w:vAlign w:val="bottom"/>
          </w:tcPr>
          <w:p w14:paraId="0C86A1D7" w14:textId="76059578" w:rsidR="00887206" w:rsidRDefault="00887206" w:rsidP="003403A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</w:t>
            </w:r>
            <w:r w:rsidR="00687AB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900" w:type="dxa"/>
          </w:tcPr>
          <w:p w14:paraId="23FB7865" w14:textId="5F8C09DB" w:rsidR="00887206" w:rsidRDefault="00887206" w:rsidP="003403A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="00687AB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900" w:type="dxa"/>
            <w:vAlign w:val="bottom"/>
          </w:tcPr>
          <w:p w14:paraId="01467284" w14:textId="2C5DE9DB" w:rsidR="00887206" w:rsidRDefault="00887206" w:rsidP="003403A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="00687AB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887206" w:rsidRPr="00085656" w14:paraId="735A31B2" w14:textId="77777777" w:rsidTr="003403AC">
        <w:trPr>
          <w:trHeight w:val="268"/>
        </w:trPr>
        <w:tc>
          <w:tcPr>
            <w:tcW w:w="8275" w:type="dxa"/>
            <w:gridSpan w:val="5"/>
          </w:tcPr>
          <w:p w14:paraId="5A7FC94B" w14:textId="77777777" w:rsidR="00887206" w:rsidRDefault="00887206" w:rsidP="003403A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1 mental health risk to T2 GORT-5 Oral Reading through:</w:t>
            </w:r>
          </w:p>
        </w:tc>
      </w:tr>
      <w:tr w:rsidR="00887206" w:rsidRPr="00085656" w14:paraId="0051B33A" w14:textId="77777777" w:rsidTr="003403AC">
        <w:trPr>
          <w:trHeight w:val="268"/>
        </w:trPr>
        <w:tc>
          <w:tcPr>
            <w:tcW w:w="445" w:type="dxa"/>
            <w:tcBorders>
              <w:bottom w:val="single" w:sz="4" w:space="0" w:color="auto"/>
            </w:tcBorders>
          </w:tcPr>
          <w:p w14:paraId="66316662" w14:textId="77777777" w:rsidR="00887206" w:rsidRPr="0008565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875" w:type="dxa"/>
            <w:tcBorders>
              <w:bottom w:val="single" w:sz="4" w:space="0" w:color="auto"/>
            </w:tcBorders>
          </w:tcPr>
          <w:p w14:paraId="1031AD06" w14:textId="77777777" w:rsidR="00887206" w:rsidRDefault="00887206" w:rsidP="003403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elf-regulation </w:t>
            </w:r>
            <w:r w:rsidRPr="00FC34AC">
              <w:rPr>
                <w:rFonts w:ascii="Times New Roman" w:hAnsi="Times New Roman" w:cs="Times New Roman"/>
                <w:sz w:val="22"/>
                <w:szCs w:val="22"/>
              </w:rPr>
              <w:sym w:font="Wingdings" w:char="F0E0"/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esilience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vAlign w:val="bottom"/>
          </w:tcPr>
          <w:p w14:paraId="5CC7767A" w14:textId="2231FCB1" w:rsidR="00887206" w:rsidRDefault="00887206" w:rsidP="003403A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.0</w:t>
            </w:r>
            <w:r w:rsidR="00687AB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B19021B" w14:textId="3A2C20C1" w:rsidR="00887206" w:rsidRDefault="00887206" w:rsidP="003403A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 w:rsidR="00687AB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3972B334" w14:textId="2A8D9EF8" w:rsidR="00887206" w:rsidRDefault="00687AB7" w:rsidP="003403AC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32</w:t>
            </w:r>
          </w:p>
        </w:tc>
      </w:tr>
    </w:tbl>
    <w:p w14:paraId="301516D3" w14:textId="77777777" w:rsidR="00887206" w:rsidRPr="00085656" w:rsidRDefault="00887206" w:rsidP="00640471">
      <w:pPr>
        <w:tabs>
          <w:tab w:val="left" w:pos="1986"/>
        </w:tabs>
        <w:rPr>
          <w:rFonts w:ascii="Times New Roman" w:hAnsi="Times New Roman" w:cs="Times New Roman"/>
          <w:i/>
          <w:iCs/>
        </w:rPr>
      </w:pPr>
    </w:p>
    <w:sectPr w:rsidR="00887206" w:rsidRPr="00085656" w:rsidSect="005E035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83436" w14:textId="77777777" w:rsidR="00AA6703" w:rsidRDefault="00AA6703" w:rsidP="00640471">
      <w:r>
        <w:separator/>
      </w:r>
    </w:p>
  </w:endnote>
  <w:endnote w:type="continuationSeparator" w:id="0">
    <w:p w14:paraId="6E6558A9" w14:textId="77777777" w:rsidR="00AA6703" w:rsidRDefault="00AA6703" w:rsidP="006404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099C2" w14:textId="77777777" w:rsidR="00AA6703" w:rsidRDefault="00AA6703" w:rsidP="00640471">
      <w:r>
        <w:separator/>
      </w:r>
    </w:p>
  </w:footnote>
  <w:footnote w:type="continuationSeparator" w:id="0">
    <w:p w14:paraId="15A608EF" w14:textId="77777777" w:rsidR="00AA6703" w:rsidRDefault="00AA6703" w:rsidP="006404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C62EE" w14:textId="5D83362D" w:rsidR="00640471" w:rsidRDefault="00932298" w:rsidP="00640471">
    <w:pPr>
      <w:rPr>
        <w:rFonts w:ascii="Times New Roman" w:hAnsi="Times New Roman" w:cs="Times New Roman"/>
      </w:rPr>
    </w:pPr>
    <w:r w:rsidRPr="00640471">
      <w:rPr>
        <w:rFonts w:ascii="Times New Roman" w:hAnsi="Times New Roman" w:cs="Times New Roman"/>
      </w:rPr>
      <w:t>RISK AND RESILIENCE CORRELATES OF READING DURING COVID-19</w:t>
    </w:r>
  </w:p>
  <w:p w14:paraId="0DC25715" w14:textId="4C86DB9E" w:rsidR="00687AB7" w:rsidRPr="00640471" w:rsidRDefault="00687AB7" w:rsidP="00640471">
    <w:pPr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Marks, Norton, </w:t>
    </w:r>
    <w:proofErr w:type="spellStart"/>
    <w:r>
      <w:rPr>
        <w:rFonts w:ascii="Times New Roman" w:hAnsi="Times New Roman" w:cs="Times New Roman"/>
      </w:rPr>
      <w:t>Mesite</w:t>
    </w:r>
    <w:proofErr w:type="spellEnd"/>
    <w:r>
      <w:rPr>
        <w:rFonts w:ascii="Times New Roman" w:hAnsi="Times New Roman" w:cs="Times New Roman"/>
      </w:rPr>
      <w:t>, Fox &amp; Christodoulou</w:t>
    </w:r>
  </w:p>
  <w:p w14:paraId="7C399893" w14:textId="77777777" w:rsidR="00640471" w:rsidRDefault="006404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471"/>
    <w:rsid w:val="00045F3D"/>
    <w:rsid w:val="00060855"/>
    <w:rsid w:val="00085656"/>
    <w:rsid w:val="000B4EED"/>
    <w:rsid w:val="001466B0"/>
    <w:rsid w:val="004956B0"/>
    <w:rsid w:val="004A358C"/>
    <w:rsid w:val="005E035D"/>
    <w:rsid w:val="00640471"/>
    <w:rsid w:val="00687AB7"/>
    <w:rsid w:val="00785A8B"/>
    <w:rsid w:val="007E66BE"/>
    <w:rsid w:val="00876961"/>
    <w:rsid w:val="00887206"/>
    <w:rsid w:val="00932298"/>
    <w:rsid w:val="009C2672"/>
    <w:rsid w:val="00AA6703"/>
    <w:rsid w:val="00C943DD"/>
    <w:rsid w:val="00FC3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829C5"/>
  <w15:chartTrackingRefBased/>
  <w15:docId w15:val="{A5201788-8166-F443-A8AC-33B96DC0C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04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0471"/>
  </w:style>
  <w:style w:type="paragraph" w:styleId="Footer">
    <w:name w:val="footer"/>
    <w:basedOn w:val="Normal"/>
    <w:link w:val="FooterChar"/>
    <w:uiPriority w:val="99"/>
    <w:unhideWhenUsed/>
    <w:rsid w:val="006404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0471"/>
  </w:style>
  <w:style w:type="table" w:styleId="TableGrid">
    <w:name w:val="Table Grid"/>
    <w:basedOn w:val="TableNormal"/>
    <w:uiPriority w:val="39"/>
    <w:rsid w:val="006404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EE3A70-2D85-E84B-8489-10545003BD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0</Words>
  <Characters>314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s, Rebecca</dc:creator>
  <cp:keywords/>
  <dc:description/>
  <cp:lastModifiedBy>Marks, Rebecca</cp:lastModifiedBy>
  <cp:revision>2</cp:revision>
  <dcterms:created xsi:type="dcterms:W3CDTF">2022-07-29T14:08:00Z</dcterms:created>
  <dcterms:modified xsi:type="dcterms:W3CDTF">2022-07-29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-6th-edition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</Properties>
</file>